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3AB7A" w14:textId="77777777" w:rsidR="003F623E" w:rsidRPr="00712BDC" w:rsidRDefault="003F623E" w:rsidP="003F623E">
      <w:pPr>
        <w:spacing w:line="480" w:lineRule="auto"/>
        <w:rPr>
          <w:rFonts w:ascii="Times New Roman" w:hAnsi="Times New Roman" w:cs="Times New Roman"/>
          <w:color w:val="0432FF"/>
          <w:sz w:val="24"/>
          <w:szCs w:val="24"/>
        </w:rPr>
      </w:pPr>
      <w:r w:rsidRPr="00712BDC"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  <w:t>Table S1</w:t>
      </w:r>
      <w:r w:rsidRPr="00712BDC">
        <w:rPr>
          <w:rFonts w:ascii="Times New Roman" w:eastAsia="Calibri" w:hAnsi="Times New Roman" w:cs="Times New Roman"/>
          <w:color w:val="0432FF"/>
          <w:sz w:val="24"/>
          <w:szCs w:val="24"/>
          <w:u w:color="000000"/>
          <w:bdr w:val="nil"/>
        </w:rPr>
        <w:t xml:space="preserve"> Socio-demographic characteristics of men who use drugs with and without sex under the influence of drugs in the past 3 months </w:t>
      </w:r>
    </w:p>
    <w:tbl>
      <w:tblPr>
        <w:tblW w:w="8961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432"/>
        <w:gridCol w:w="1568"/>
        <w:gridCol w:w="1460"/>
        <w:gridCol w:w="1460"/>
        <w:gridCol w:w="1041"/>
      </w:tblGrid>
      <w:tr w:rsidR="003F623E" w:rsidRPr="00712BDC" w14:paraId="7C30A8F0" w14:textId="77777777" w:rsidTr="005725B6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B62F4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Socio-demographics</w:t>
            </w:r>
          </w:p>
        </w:tc>
        <w:tc>
          <w:tcPr>
            <w:tcW w:w="15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3F927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396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E31F3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Sex under the influence of drugs</w:t>
            </w:r>
          </w:p>
        </w:tc>
      </w:tr>
      <w:tr w:rsidR="003F623E" w:rsidRPr="00712BDC" w14:paraId="5BEC2D9A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71CE05F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7C865B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Total</w:t>
            </w: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 xml:space="preserve"> </w:t>
            </w:r>
          </w:p>
          <w:p w14:paraId="2DF22CB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(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=675)</w:t>
            </w:r>
          </w:p>
        </w:tc>
        <w:tc>
          <w:tcPr>
            <w:tcW w:w="1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AA342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Yes </w:t>
            </w:r>
          </w:p>
          <w:p w14:paraId="229FCDE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(</w:t>
            </w: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=267)</w:t>
            </w:r>
          </w:p>
        </w:tc>
        <w:tc>
          <w:tcPr>
            <w:tcW w:w="1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AAFBE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No </w:t>
            </w:r>
          </w:p>
          <w:p w14:paraId="258F60E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(</w:t>
            </w: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=408)</w:t>
            </w:r>
          </w:p>
        </w:tc>
        <w:tc>
          <w:tcPr>
            <w:tcW w:w="10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8470E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464FF61C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9E451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CC41A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00023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6170D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(%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339E6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P-value</w:t>
            </w:r>
            <w:r w:rsidRPr="00712BDC">
              <w:rPr>
                <w:rFonts w:ascii="Times New Roman" w:eastAsia="Calibri" w:hAnsi="Times New Roman" w:cs="Times New Roman"/>
                <w:i/>
                <w:iCs/>
                <w:color w:val="0432FF"/>
                <w:sz w:val="24"/>
                <w:szCs w:val="24"/>
                <w:u w:color="000000"/>
                <w:bdr w:val="nil"/>
                <w:vertAlign w:val="superscript"/>
              </w:rPr>
              <w:t>*</w:t>
            </w:r>
          </w:p>
        </w:tc>
      </w:tr>
      <w:tr w:rsidR="003F623E" w:rsidRPr="00712BDC" w14:paraId="38190807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04A1683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Living in urban are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F27C9D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578 (85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47812D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50 (93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D7820C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328 (80.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48EDF4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30A6D8EF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3355CED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Age group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DEC967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8566D2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6A6B4C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47326D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5</w:t>
            </w:r>
          </w:p>
        </w:tc>
      </w:tr>
      <w:tr w:rsidR="003F623E" w:rsidRPr="00712BDC" w14:paraId="090EC825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0BDD0AD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18–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9F58E8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246 (36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C6ABD1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82 (30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5E6187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64 (40.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7447A2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48D25108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1720D9B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25–3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24DADC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282 (41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9118DA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21 (45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173328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61 (39.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B65509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13030C7B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477B6A0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35+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49EC13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146 (21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96749C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63 (23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A8709C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83 (20.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98DE12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606614BC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77027B7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Khmer ethnicity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547413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645 (95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99DFC2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54 (95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CDF32D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391 (96.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9AE57A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71</w:t>
            </w:r>
          </w:p>
        </w:tc>
      </w:tr>
      <w:tr w:rsidR="003F623E" w:rsidRPr="00712BDC" w14:paraId="0162B3E2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4736536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Marital statu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A2B625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D68E3C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BF7DF6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F433C0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05</w:t>
            </w:r>
          </w:p>
        </w:tc>
      </w:tr>
      <w:tr w:rsidR="003F623E" w:rsidRPr="00712BDC" w14:paraId="22F148D6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429BA8C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Marrie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8A61B8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226 (33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77A00E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84 (31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E824E8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42 (35.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80A6C8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4AF96E02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1D84078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Divorced/separated/widowe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D21419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65 (9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FDF557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38 (14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5DE94D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7 (6.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701CBE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409DB675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5DFE28E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Never marrie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A75030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378 (56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60147A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44 (54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A27C40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34 (58.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29887C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773B3310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7D6D862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Level of educatio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DC1B78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BAB8D7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F5DED3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161FD3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40</w:t>
            </w:r>
          </w:p>
        </w:tc>
      </w:tr>
      <w:tr w:rsidR="003F623E" w:rsidRPr="00712BDC" w14:paraId="19DE949E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3522ED1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Primary (grades 0–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7EE640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299 (44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F7F02E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21 (45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69F4CE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78 (43.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855425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57F3B23F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0AF82DC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Lower secondary (grades 7–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E0187A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193 (28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BBE19B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81 (3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6EE3C1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12 (27.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C84A67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0C88345B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3B09F48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Upper secondary or highe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7F5B5A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183 (27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845C73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65 (24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7F962A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18 (28.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5496A8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1F945935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604D37D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Living arrangemen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D63F01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DFEC36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19A20F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0EFEE4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3</w:t>
            </w:r>
          </w:p>
        </w:tc>
      </w:tr>
      <w:tr w:rsidR="003F623E" w:rsidRPr="00712BDC" w14:paraId="0C6D74CF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192F0A1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With family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CA1F06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365 (54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B90DBD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36 (51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F4F807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29 (56.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7FFD3C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65FA9BB2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5E26DD0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Homeles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3FB09E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75 (11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0B69B2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42 (15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86B43F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33 (8.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61C47C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3E4C9617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5A33E5E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Own hom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4080B3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134 (19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3A3023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54 (20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F98CB8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80 (19.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3C4C1D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65E002C9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1B26D36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lastRenderedPageBreak/>
              <w:t xml:space="preserve">    With friend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B8941E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49 (7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BB318B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18 (6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0C6C78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31 (7.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4E0F9E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01AD749B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5DD7BA2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Other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80C470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50 (7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A0E870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16 (6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A5DFD9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34 (8.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2D5731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0BE31249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765F0EC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Employmen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7C722D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D91742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0216C9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D4F725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1</w:t>
            </w:r>
          </w:p>
        </w:tc>
      </w:tr>
      <w:tr w:rsidR="003F623E" w:rsidRPr="00712BDC" w14:paraId="1AB53C40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21413AB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Unemploye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E770B5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65 (9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7FA3E8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35 (13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63C9C0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30 (7.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E3B799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4CF5B64C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35D5304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Entertainment worke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EA9E32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23 (3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67BC3A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5 (1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50CD26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8 (4.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7EF936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6304BB4A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095F551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Office/laborer/farme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94FC77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355 (52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4A3187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47 (55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FEE3B9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08 (51.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171BA4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55CF90AB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4792033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Other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793109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232 (34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FEFDA4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80 (29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F96A25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52 (37.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0DE28C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5D20BAAE" w14:textId="77777777" w:rsidTr="005725B6">
        <w:trPr>
          <w:trHeight w:val="320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EDCE4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Level of monthly income in US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C106C8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24</w:t>
            </w:r>
          </w:p>
        </w:tc>
      </w:tr>
      <w:tr w:rsidR="003F623E" w:rsidRPr="00712BDC" w14:paraId="01906890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4BA6892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&lt;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EE8F5E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218 (32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A2FBE5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96 (36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4A52A3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22 (29.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F51D61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7E25723C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1C08153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100–19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D2180B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326 (48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954E81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20 (44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959256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06 (50.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BFCD93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1D4434E5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9C598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200+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23D2C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131 (19.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5A1FC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51 (19.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82803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80 (19.6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7CC2A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</w:tbl>
    <w:p w14:paraId="5CADFFD2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contextualSpacing/>
        <w:rPr>
          <w:rFonts w:ascii="Times New Roman" w:eastAsia="Calibri" w:hAnsi="Times New Roman" w:cs="Times New Roman"/>
          <w:color w:val="0432FF"/>
          <w:sz w:val="24"/>
          <w:szCs w:val="24"/>
          <w:u w:color="000000"/>
          <w:bdr w:val="nil"/>
        </w:rPr>
      </w:pPr>
      <w:r w:rsidRPr="00712BDC">
        <w:rPr>
          <w:rFonts w:ascii="Times New Roman" w:eastAsia="Calibri" w:hAnsi="Times New Roman" w:cs="Times New Roman"/>
          <w:i/>
          <w:iCs/>
          <w:color w:val="0432FF"/>
          <w:u w:color="000000"/>
          <w:bdr w:val="nil"/>
          <w:vertAlign w:val="superscript"/>
        </w:rPr>
        <w:t>*</w:t>
      </w:r>
      <w:r w:rsidRPr="00712BDC">
        <w:rPr>
          <w:rFonts w:ascii="Times New Roman" w:eastAsia="Calibri" w:hAnsi="Times New Roman" w:cs="Times New Roman"/>
          <w:i/>
          <w:iCs/>
          <w:color w:val="0432FF"/>
          <w:u w:color="000000"/>
          <w:bdr w:val="nil"/>
        </w:rPr>
        <w:t>Chi-square (or Fisher’s exact test when a cell count was smaller than 5) was used.</w:t>
      </w:r>
    </w:p>
    <w:p w14:paraId="1A3BF1D5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contextualSpacing/>
        <w:rPr>
          <w:rFonts w:ascii="Times New Roman" w:eastAsia="Calibri" w:hAnsi="Times New Roman" w:cs="Times New Roman"/>
          <w:color w:val="0432FF"/>
          <w:sz w:val="24"/>
          <w:szCs w:val="24"/>
          <w:u w:color="000000"/>
          <w:bdr w:val="nil"/>
        </w:rPr>
      </w:pPr>
    </w:p>
    <w:p w14:paraId="08B94A5B" w14:textId="77777777" w:rsidR="003F623E" w:rsidRPr="00712BDC" w:rsidRDefault="003F623E" w:rsidP="003F623E">
      <w:pPr>
        <w:spacing w:line="480" w:lineRule="auto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47662D98" w14:textId="77777777" w:rsidR="003F623E" w:rsidRPr="00712BDC" w:rsidRDefault="003F623E" w:rsidP="003F623E">
      <w:pPr>
        <w:spacing w:line="480" w:lineRule="auto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35F00453" w14:textId="77777777" w:rsidR="003F623E" w:rsidRPr="00712BDC" w:rsidRDefault="003F623E" w:rsidP="003F623E">
      <w:pPr>
        <w:spacing w:line="480" w:lineRule="auto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53E2B167" w14:textId="77777777" w:rsidR="003F623E" w:rsidRPr="00712BDC" w:rsidRDefault="003F623E" w:rsidP="003F623E">
      <w:pPr>
        <w:spacing w:line="480" w:lineRule="auto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3ABCA0AC" w14:textId="77777777" w:rsidR="003F623E" w:rsidRPr="00712BDC" w:rsidRDefault="003F623E" w:rsidP="003F623E">
      <w:pPr>
        <w:spacing w:line="480" w:lineRule="auto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716CC1AB" w14:textId="77777777" w:rsidR="003F623E" w:rsidRPr="00712BDC" w:rsidRDefault="003F623E" w:rsidP="003F623E">
      <w:pPr>
        <w:spacing w:line="480" w:lineRule="auto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744EBF7E" w14:textId="77777777" w:rsidR="003F623E" w:rsidRPr="00712BDC" w:rsidRDefault="003F623E" w:rsidP="003F623E">
      <w:pPr>
        <w:spacing w:line="480" w:lineRule="auto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0C154714" w14:textId="77777777" w:rsidR="003F623E" w:rsidRPr="00712BDC" w:rsidRDefault="003F623E" w:rsidP="003F623E">
      <w:pPr>
        <w:spacing w:line="480" w:lineRule="auto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275478F3" w14:textId="77777777" w:rsidR="003F623E" w:rsidRPr="00712BDC" w:rsidRDefault="003F623E" w:rsidP="003F623E">
      <w:pPr>
        <w:spacing w:line="480" w:lineRule="auto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6EB0BBF8" w14:textId="77777777" w:rsidR="003F623E" w:rsidRPr="00712BDC" w:rsidRDefault="003F623E" w:rsidP="003F623E">
      <w:pPr>
        <w:spacing w:line="480" w:lineRule="auto"/>
        <w:rPr>
          <w:rFonts w:ascii="Times New Roman" w:hAnsi="Times New Roman" w:cs="Times New Roman"/>
          <w:color w:val="0432FF"/>
          <w:sz w:val="24"/>
          <w:szCs w:val="24"/>
        </w:rPr>
      </w:pPr>
      <w:r w:rsidRPr="00712BDC"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  <w:lastRenderedPageBreak/>
        <w:t>Table S2</w:t>
      </w:r>
      <w:r w:rsidRPr="00712BDC">
        <w:rPr>
          <w:rFonts w:ascii="Times New Roman" w:eastAsia="Calibri" w:hAnsi="Times New Roman" w:cs="Times New Roman"/>
          <w:color w:val="0432FF"/>
          <w:sz w:val="24"/>
          <w:szCs w:val="24"/>
          <w:u w:color="000000"/>
          <w:bdr w:val="nil"/>
        </w:rPr>
        <w:t xml:space="preserve"> Socio-demographic characteristics of women who use drugs with and without sex under the influence of drugs in the past 3 months </w:t>
      </w:r>
    </w:p>
    <w:tbl>
      <w:tblPr>
        <w:tblW w:w="8961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3432"/>
        <w:gridCol w:w="1568"/>
        <w:gridCol w:w="1460"/>
        <w:gridCol w:w="1460"/>
        <w:gridCol w:w="1041"/>
      </w:tblGrid>
      <w:tr w:rsidR="003F623E" w:rsidRPr="00712BDC" w14:paraId="5CC595C8" w14:textId="77777777" w:rsidTr="005725B6">
        <w:trPr>
          <w:trHeight w:val="320"/>
        </w:trPr>
        <w:tc>
          <w:tcPr>
            <w:tcW w:w="343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28140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Socio-demographics</w:t>
            </w:r>
          </w:p>
        </w:tc>
        <w:tc>
          <w:tcPr>
            <w:tcW w:w="15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96136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396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73711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Sex under the influence of drugs</w:t>
            </w:r>
          </w:p>
        </w:tc>
      </w:tr>
      <w:tr w:rsidR="003F623E" w:rsidRPr="00712BDC" w14:paraId="65C03FE3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230FF63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649C2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Total</w:t>
            </w: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 xml:space="preserve"> </w:t>
            </w:r>
          </w:p>
          <w:p w14:paraId="4CC762A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(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=472)</w:t>
            </w:r>
          </w:p>
        </w:tc>
        <w:tc>
          <w:tcPr>
            <w:tcW w:w="1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207C6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Yes </w:t>
            </w:r>
          </w:p>
          <w:p w14:paraId="31507BA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(</w:t>
            </w: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=189)</w:t>
            </w:r>
          </w:p>
        </w:tc>
        <w:tc>
          <w:tcPr>
            <w:tcW w:w="14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7A50E3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No </w:t>
            </w:r>
          </w:p>
          <w:p w14:paraId="121F053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(</w:t>
            </w: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=283)</w:t>
            </w:r>
          </w:p>
        </w:tc>
        <w:tc>
          <w:tcPr>
            <w:tcW w:w="10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17A92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34B2EBFF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5FCCB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3C8B5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BAC87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AA90F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(%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87617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P-value</w:t>
            </w:r>
            <w:r w:rsidRPr="00712BDC">
              <w:rPr>
                <w:rFonts w:ascii="Times New Roman" w:eastAsia="Calibri" w:hAnsi="Times New Roman" w:cs="Times New Roman"/>
                <w:i/>
                <w:iCs/>
                <w:color w:val="0432FF"/>
                <w:sz w:val="24"/>
                <w:szCs w:val="24"/>
                <w:u w:color="000000"/>
                <w:bdr w:val="nil"/>
                <w:vertAlign w:val="superscript"/>
              </w:rPr>
              <w:t>*</w:t>
            </w:r>
          </w:p>
        </w:tc>
      </w:tr>
      <w:tr w:rsidR="003F623E" w:rsidRPr="00712BDC" w14:paraId="335FF5DA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4F14605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Living in urban area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BC0C71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430 (91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DA397C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86 (98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801700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44 (86.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A3376C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02BCB3E6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03676BF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Age group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1A585F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6107CF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197DB3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9C196A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65</w:t>
            </w:r>
          </w:p>
        </w:tc>
      </w:tr>
      <w:tr w:rsidR="003F623E" w:rsidRPr="00712BDC" w14:paraId="1027A526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1C4E396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18–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FFBE1E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136 (28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D165D7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50 (26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E0BA21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86 (30.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F558DA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14EBFBE3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5BF74AE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25–3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900ED7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231 (48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3A3940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95 (50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5728C2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36 (48.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678D76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4B8B6158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3C2ADDF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35+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3918CB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105 (22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1D12A3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44 (23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04D6DF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61 (21.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580DC2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4418E91D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3D22533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Khmer ethnicity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8E06F6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442 (94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51EA24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74 (93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343574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68 (95.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9790DF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49</w:t>
            </w:r>
          </w:p>
        </w:tc>
      </w:tr>
      <w:tr w:rsidR="003F623E" w:rsidRPr="00712BDC" w14:paraId="7C7FF336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0AB3D31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Marital statu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FB676E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5FCF37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41594E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AFED00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69</w:t>
            </w:r>
          </w:p>
        </w:tc>
      </w:tr>
      <w:tr w:rsidR="003F623E" w:rsidRPr="00712BDC" w14:paraId="7A6C9902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53A247D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Marrie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3A9F7A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229 (48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A8F0D5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90 (48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CFEF77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39 (49.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C67EFF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0B0E3D99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3336E53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Divorced/separated/widowe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C04B38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119 (25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B67B9C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45 (24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54FC81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74 (26.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0BAD87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13D397B8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3C5DC23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Never marrie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3EFA0B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121 (25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AF4D72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52 (27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DEE009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69 (24.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E99F83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33F49A35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3770237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Level of educatio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40E74B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9A03F1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3A1081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3BFE65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65</w:t>
            </w:r>
          </w:p>
        </w:tc>
      </w:tr>
      <w:tr w:rsidR="003F623E" w:rsidRPr="00712BDC" w14:paraId="2F311068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49CCADB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Primary (grades 0–6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C31CDE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327 (69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DB4F12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35 (71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193738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92 (67.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0C2E0A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3D8C11C8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084F1FE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Lower secondary (grades 7–9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E889F2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118 (25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A4DEBF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43 (22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A622BE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75 (26.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33C5B6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38030B69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4192ED7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Upper secondary or highe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CABD2F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27 (5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6C9B33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11 (5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2EDECA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6 (5.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C9C6CB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09042D22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67D982B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Living arrangemen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E77F8C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B8FA56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0C9930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01B0E6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25</w:t>
            </w:r>
          </w:p>
        </w:tc>
      </w:tr>
      <w:tr w:rsidR="003F623E" w:rsidRPr="00712BDC" w14:paraId="3F85395E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00442F2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With family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2D258D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126 (26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AA7103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57 (30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626DE1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69 (24.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C23ABD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44DFFCD4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74F69D3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Homeles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33F95D0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37 (7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072DC0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16 (8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170473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21 (7.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B6821A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6E150A80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5FF31FD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Own hom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0D19583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139 (29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05B13E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45 (23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1171C1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94 (33.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E9CBD3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7F6DD319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3840D0E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lastRenderedPageBreak/>
              <w:t xml:space="preserve">    With friend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99BFAD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87 (18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FF24B9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38 (20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D4BB38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49 (17.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C32442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074101DA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3348701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Other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D015F6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82 (17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8B5B09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33 (17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D45218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49 (17.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023C4C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7B685111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63F0CFD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Employment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2861C45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9B7278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2738C8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5E2086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3</w:t>
            </w:r>
          </w:p>
        </w:tc>
      </w:tr>
      <w:tr w:rsidR="003F623E" w:rsidRPr="00712BDC" w14:paraId="30361F89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6BFB05A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Unemployed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8153AC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47 (9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17CAD0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20 (1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7078D8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27 (9.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7CCA07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08E03504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2764A27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Entertainment worke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5AB86A1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188 (39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FCAF88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71 (37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8AD3CC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17 (41.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901106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2FA91E03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1C5E80E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Office/laborer/farme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70838BA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73 (15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190B9C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0 (10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8336E0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53 (18.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8116DA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23339A82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05F1360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Other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11B180D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164 (34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1A8354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78 (41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D10029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86 (30.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A3F232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1B5369D1" w14:textId="77777777" w:rsidTr="005725B6">
        <w:trPr>
          <w:trHeight w:val="320"/>
        </w:trPr>
        <w:tc>
          <w:tcPr>
            <w:tcW w:w="79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BB27D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Level of monthly income in USD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FF37EC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7</w:t>
            </w:r>
          </w:p>
        </w:tc>
      </w:tr>
      <w:tr w:rsidR="003F623E" w:rsidRPr="00712BDC" w14:paraId="295F7C6C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6A0F426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&lt;10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667259B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163 (34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BE83FC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60 (31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7E2C88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03 (36.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23293D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1BBECEC4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</w:tcPr>
          <w:p w14:paraId="4F350DB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100–19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14:paraId="415C984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224 (47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849968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93 (49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A1FC91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31 (46.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072B60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7C3B736F" w14:textId="77777777" w:rsidTr="005725B6">
        <w:trPr>
          <w:trHeight w:val="320"/>
        </w:trPr>
        <w:tc>
          <w:tcPr>
            <w:tcW w:w="343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0EF7F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200+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4B928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85 (18.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40153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36 (19.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79B75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49 (17.3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7C5E5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</w:tbl>
    <w:p w14:paraId="0FC86F00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contextualSpacing/>
        <w:rPr>
          <w:rFonts w:ascii="Times New Roman" w:eastAsia="Calibri" w:hAnsi="Times New Roman" w:cs="Times New Roman"/>
          <w:color w:val="0432FF"/>
          <w:sz w:val="24"/>
          <w:szCs w:val="24"/>
          <w:u w:color="000000"/>
          <w:bdr w:val="nil"/>
        </w:rPr>
      </w:pPr>
      <w:r w:rsidRPr="00712BDC">
        <w:rPr>
          <w:rFonts w:ascii="Times New Roman" w:eastAsia="Calibri" w:hAnsi="Times New Roman" w:cs="Times New Roman"/>
          <w:i/>
          <w:iCs/>
          <w:color w:val="0432FF"/>
          <w:u w:color="000000"/>
          <w:bdr w:val="nil"/>
          <w:vertAlign w:val="superscript"/>
        </w:rPr>
        <w:t>*</w:t>
      </w:r>
      <w:r w:rsidRPr="00712BDC">
        <w:rPr>
          <w:rFonts w:ascii="Times New Roman" w:eastAsia="Calibri" w:hAnsi="Times New Roman" w:cs="Times New Roman"/>
          <w:i/>
          <w:iCs/>
          <w:color w:val="0432FF"/>
          <w:u w:color="000000"/>
          <w:bdr w:val="nil"/>
        </w:rPr>
        <w:t>Chi-square (or Fisher’s exact test when a cell count was smaller than 5) was used.</w:t>
      </w:r>
    </w:p>
    <w:p w14:paraId="17570847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contextualSpacing/>
        <w:rPr>
          <w:rFonts w:ascii="Times New Roman" w:hAnsi="Times New Roman" w:cs="Times New Roman"/>
          <w:color w:val="0432FF"/>
          <w:sz w:val="24"/>
          <w:szCs w:val="24"/>
        </w:rPr>
      </w:pPr>
    </w:p>
    <w:p w14:paraId="00E544E4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contextualSpacing/>
        <w:rPr>
          <w:rFonts w:ascii="Times New Roman" w:hAnsi="Times New Roman" w:cs="Times New Roman"/>
          <w:color w:val="0432FF"/>
          <w:sz w:val="24"/>
          <w:szCs w:val="24"/>
        </w:rPr>
      </w:pPr>
    </w:p>
    <w:p w14:paraId="7690A209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contextualSpacing/>
        <w:rPr>
          <w:rFonts w:ascii="Times New Roman" w:hAnsi="Times New Roman" w:cs="Times New Roman"/>
          <w:color w:val="0432FF"/>
          <w:sz w:val="24"/>
          <w:szCs w:val="24"/>
        </w:rPr>
      </w:pPr>
    </w:p>
    <w:p w14:paraId="25A530DA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contextualSpacing/>
        <w:rPr>
          <w:rFonts w:ascii="Times New Roman" w:hAnsi="Times New Roman" w:cs="Times New Roman"/>
          <w:color w:val="0432FF"/>
          <w:sz w:val="24"/>
          <w:szCs w:val="24"/>
        </w:rPr>
      </w:pPr>
    </w:p>
    <w:p w14:paraId="4D4FEAB2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contextualSpacing/>
        <w:rPr>
          <w:rFonts w:ascii="Times New Roman" w:hAnsi="Times New Roman" w:cs="Times New Roman"/>
          <w:color w:val="0432FF"/>
          <w:sz w:val="24"/>
          <w:szCs w:val="24"/>
        </w:rPr>
      </w:pPr>
    </w:p>
    <w:p w14:paraId="0DEB7DCB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1E458108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6B73D0CB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551DE120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76525952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503990AE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4B7040A5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2C6CE730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color w:val="0432FF"/>
          <w:sz w:val="24"/>
          <w:szCs w:val="24"/>
          <w:u w:color="000000"/>
          <w:bdr w:val="nil"/>
        </w:rPr>
      </w:pPr>
      <w:r w:rsidRPr="00712BDC"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  <w:lastRenderedPageBreak/>
        <w:t>Table S3</w:t>
      </w:r>
      <w:r w:rsidRPr="00712BDC">
        <w:rPr>
          <w:rFonts w:ascii="Times New Roman" w:eastAsia="Calibri" w:hAnsi="Times New Roman" w:cs="Times New Roman"/>
          <w:color w:val="0432FF"/>
          <w:sz w:val="24"/>
          <w:szCs w:val="24"/>
          <w:u w:color="000000"/>
          <w:bdr w:val="nil"/>
        </w:rPr>
        <w:t xml:space="preserve"> Sexual behaviors, substance use, and psychological distress</w:t>
      </w:r>
      <w:r w:rsidRPr="00712BDC" w:rsidDel="0038107E">
        <w:rPr>
          <w:rFonts w:ascii="Times New Roman" w:eastAsia="Calibri" w:hAnsi="Times New Roman" w:cs="Times New Roman"/>
          <w:color w:val="0432FF"/>
          <w:sz w:val="24"/>
          <w:szCs w:val="24"/>
          <w:u w:color="000000"/>
          <w:bdr w:val="nil"/>
        </w:rPr>
        <w:t xml:space="preserve"> </w:t>
      </w:r>
      <w:r w:rsidRPr="00712BDC">
        <w:rPr>
          <w:rFonts w:ascii="Times New Roman" w:eastAsia="Calibri" w:hAnsi="Times New Roman" w:cs="Times New Roman"/>
          <w:color w:val="0432FF"/>
          <w:sz w:val="24"/>
          <w:szCs w:val="24"/>
          <w:u w:color="000000"/>
          <w:bdr w:val="nil"/>
        </w:rPr>
        <w:t xml:space="preserve">among men who use drugs with and without sex under the influence of drugs in the past 3 months </w:t>
      </w:r>
    </w:p>
    <w:tbl>
      <w:tblPr>
        <w:tblW w:w="9214" w:type="dxa"/>
        <w:jc w:val="center"/>
        <w:tblLayout w:type="fixed"/>
        <w:tblLook w:val="0000" w:firstRow="0" w:lastRow="0" w:firstColumn="0" w:lastColumn="0" w:noHBand="0" w:noVBand="0"/>
      </w:tblPr>
      <w:tblGrid>
        <w:gridCol w:w="3828"/>
        <w:gridCol w:w="1417"/>
        <w:gridCol w:w="1401"/>
        <w:gridCol w:w="1434"/>
        <w:gridCol w:w="1134"/>
      </w:tblGrid>
      <w:tr w:rsidR="003F623E" w:rsidRPr="00712BDC" w14:paraId="001C918E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EDEFD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169E9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CEC30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Sex under the influence of drugs</w:t>
            </w:r>
          </w:p>
        </w:tc>
      </w:tr>
      <w:tr w:rsidR="003F623E" w:rsidRPr="00712BDC" w14:paraId="2B88B6F4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308961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725E8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Total</w:t>
            </w: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 xml:space="preserve"> </w:t>
            </w:r>
          </w:p>
          <w:p w14:paraId="4DA11A1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(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=675)</w:t>
            </w:r>
          </w:p>
        </w:tc>
        <w:tc>
          <w:tcPr>
            <w:tcW w:w="14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71BA6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Yes (</w:t>
            </w: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=267)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09763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No </w:t>
            </w:r>
          </w:p>
          <w:p w14:paraId="4C08B93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(</w:t>
            </w: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=408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B5D3B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4BAB74A3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DF787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1C840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(%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01FFD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(%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C0F29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282F4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P-value</w:t>
            </w:r>
          </w:p>
        </w:tc>
      </w:tr>
      <w:tr w:rsidR="003F623E" w:rsidRPr="00712BDC" w14:paraId="1323F7C9" w14:textId="77777777" w:rsidTr="005725B6">
        <w:trPr>
          <w:trHeight w:val="320"/>
          <w:jc w:val="center"/>
        </w:trPr>
        <w:tc>
          <w:tcPr>
            <w:tcW w:w="80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BA67EF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Number of sex partners in the past 3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62675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666CAE73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5E598C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One partn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241F4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334 (49.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8D0DE1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91 (34.3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FE485B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43 (6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E9F51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75B5BD84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26D610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2–3 partn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30D91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21 (33.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1204DEA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04 (39.3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FDEBFA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17 (2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6C383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06</w:t>
            </w:r>
          </w:p>
        </w:tc>
      </w:tr>
      <w:tr w:rsidR="003F623E" w:rsidRPr="00712BDC" w14:paraId="7BBB9F13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83476D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4+ partn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C0537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14 (17.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04E3CD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70 (26.4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1480EAD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44 (1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BDC85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63E9CEB7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7D2843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Age at first sex &lt;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2692B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33 (33.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CD819F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02 (38.5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39686F7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21 (3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883F1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2</w:t>
            </w:r>
          </w:p>
        </w:tc>
      </w:tr>
      <w:tr w:rsidR="003F623E" w:rsidRPr="00712BDC" w14:paraId="587D4CF7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BAC2F8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Always used condoms in the past 3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A7265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44 (21.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2277374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57 (21.4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2900D1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87 (2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53CA1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99</w:t>
            </w:r>
          </w:p>
        </w:tc>
      </w:tr>
      <w:tr w:rsidR="003F623E" w:rsidRPr="00712BDC" w14:paraId="4F11B84F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9FE93F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Having sex in exchange for money or gift in the past 3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7E7A3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59 (23.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D22640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85 (31.8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B63F2D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74 (18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76EC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12286335" w14:textId="77777777" w:rsidTr="005725B6">
        <w:trPr>
          <w:trHeight w:val="320"/>
          <w:jc w:val="center"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5D89DB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Type of drug used in the past three months </w:t>
            </w:r>
          </w:p>
        </w:tc>
      </w:tr>
      <w:tr w:rsidR="003F623E" w:rsidRPr="00712BDC" w14:paraId="66D9ACA1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272B25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Methamphetami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313F8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512 (75.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D5FCCA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37 (88.8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F3BFB9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75 (6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2EA0C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5CB286EA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7C0963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Hero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50CF1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75 (11.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125AE4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41 (15.4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0D9AA19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34 (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37187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05</w:t>
            </w:r>
          </w:p>
        </w:tc>
      </w:tr>
      <w:tr w:rsidR="003F623E" w:rsidRPr="00712BDC" w14:paraId="5F6C417E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7EE984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Duration of drug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539DE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DDE5C4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687A93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73D2D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7E06322A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719726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Less than one y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46243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02 (29.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BE8538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54 (20.2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AD9646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48 (3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EE38C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6E81325D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EBF74D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1–2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F302A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57 (23.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2B9754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56 (21.0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1FD49F2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01 (2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B434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26</w:t>
            </w:r>
          </w:p>
        </w:tc>
      </w:tr>
      <w:tr w:rsidR="003F623E" w:rsidRPr="00712BDC" w14:paraId="33A994DD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D761AB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3 years or m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EC8F5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316 (46.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1C44C06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57 (58.8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1494D15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59 (3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2F750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6DC1C89C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BC0BDC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Been sent to drug rehabilitation in a </w:t>
            </w:r>
            <w:proofErr w:type="gramStart"/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life time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3D267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18 (17.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0F8FB9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74 (27.7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AD8CCC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44 (1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3426C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1F1C7728" w14:textId="77777777" w:rsidTr="005725B6">
        <w:trPr>
          <w:trHeight w:val="320"/>
          <w:jc w:val="center"/>
        </w:trPr>
        <w:tc>
          <w:tcPr>
            <w:tcW w:w="80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39FAB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Number drug users you know in the past 1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5403A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45B7753F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214057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lastRenderedPageBreak/>
              <w:t xml:space="preserve">    0–4 peo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214D3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44 (21.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199CF5C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32 (12.0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358E8ED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12 (2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09BD7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1A0B0DDF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A19D00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5–9 peo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4D48D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60 (23.7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1EF167A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51 (19.1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E2361C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09 (2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6B6B9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2</w:t>
            </w:r>
          </w:p>
        </w:tc>
      </w:tr>
      <w:tr w:rsidR="003F623E" w:rsidRPr="00712BDC" w14:paraId="5344AE30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</w:tcPr>
          <w:p w14:paraId="351FD63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10+ peopl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169CA4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371 (55.0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</w:tcPr>
          <w:p w14:paraId="7281FEE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84 (68.9)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</w:tcPr>
          <w:p w14:paraId="001BC59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87 (45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478398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1C90A3FC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B591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High level of psychological distress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  <w:vertAlign w:val="superscript"/>
              </w:rPr>
              <w:t>†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6295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74 (40.6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CC1D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33 (49.8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59A7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41 (34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C3B20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</w:tbl>
    <w:p w14:paraId="73EFC94B" w14:textId="77777777" w:rsidR="003F623E" w:rsidRPr="00712BDC" w:rsidRDefault="003F623E" w:rsidP="003F623E">
      <w:pPr>
        <w:spacing w:after="0" w:line="240" w:lineRule="auto"/>
        <w:contextualSpacing/>
        <w:rPr>
          <w:rFonts w:ascii="Times New Roman" w:eastAsia="Times New Roman" w:hAnsi="Times New Roman" w:cs="Times New Roman"/>
          <w:i/>
          <w:color w:val="0432FF"/>
        </w:rPr>
      </w:pPr>
      <w:r w:rsidRPr="00712BDC">
        <w:rPr>
          <w:rFonts w:ascii="Times New Roman" w:eastAsia="Times New Roman" w:hAnsi="Times New Roman" w:cs="Times New Roman"/>
          <w:i/>
          <w:color w:val="0432FF"/>
        </w:rPr>
        <w:t>Abbreviations: GHQ, General Health Questionnaire; PWUD, people who use drugs.</w:t>
      </w:r>
    </w:p>
    <w:p w14:paraId="510A3EC7" w14:textId="77777777" w:rsidR="003F623E" w:rsidRPr="00712BDC" w:rsidRDefault="003F623E" w:rsidP="003F623E">
      <w:pPr>
        <w:spacing w:after="0" w:line="240" w:lineRule="auto"/>
        <w:contextualSpacing/>
        <w:rPr>
          <w:rFonts w:ascii="Times New Roman" w:eastAsia="Times New Roman" w:hAnsi="Times New Roman" w:cs="Times New Roman"/>
          <w:i/>
          <w:color w:val="0432FF"/>
        </w:rPr>
      </w:pPr>
      <w:r w:rsidRPr="00712BDC">
        <w:rPr>
          <w:rFonts w:ascii="Times New Roman" w:eastAsia="Times New Roman" w:hAnsi="Times New Roman" w:cs="Times New Roman"/>
          <w:i/>
          <w:color w:val="0432FF"/>
          <w:vertAlign w:val="superscript"/>
        </w:rPr>
        <w:t>*</w:t>
      </w:r>
      <w:r w:rsidRPr="00712BDC">
        <w:rPr>
          <w:rFonts w:ascii="Times New Roman" w:eastAsia="Times New Roman" w:hAnsi="Times New Roman" w:cs="Times New Roman"/>
          <w:i/>
          <w:color w:val="0432FF"/>
        </w:rPr>
        <w:t xml:space="preserve">Chi-square test (or Fisher’s exact test when a cell count was smaller than 5) was used. </w:t>
      </w:r>
    </w:p>
    <w:p w14:paraId="11172DF0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contextualSpacing/>
        <w:rPr>
          <w:rFonts w:ascii="Times New Roman" w:eastAsia="Times New Roman" w:hAnsi="Times New Roman" w:cs="Times New Roman"/>
          <w:iCs/>
          <w:color w:val="0432FF"/>
          <w:sz w:val="24"/>
          <w:szCs w:val="24"/>
        </w:rPr>
      </w:pPr>
      <w:r w:rsidRPr="00712BDC">
        <w:rPr>
          <w:rFonts w:ascii="Times New Roman" w:hAnsi="Times New Roman" w:cs="Times New Roman"/>
          <w:color w:val="0432FF"/>
          <w:vertAlign w:val="superscript"/>
        </w:rPr>
        <w:t>†</w:t>
      </w:r>
      <w:r w:rsidRPr="00712BDC">
        <w:rPr>
          <w:rFonts w:ascii="Times New Roman" w:eastAsia="Times New Roman" w:hAnsi="Times New Roman" w:cs="Times New Roman"/>
          <w:i/>
          <w:color w:val="0432FF"/>
        </w:rPr>
        <w:t>Participants with the sum score of GHQ-12 above its mean were considered to have high psychological distress.</w:t>
      </w:r>
    </w:p>
    <w:p w14:paraId="414A1B44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contextualSpacing/>
        <w:rPr>
          <w:rFonts w:ascii="Times New Roman" w:hAnsi="Times New Roman" w:cs="Times New Roman"/>
          <w:iCs/>
          <w:color w:val="0432FF"/>
          <w:sz w:val="24"/>
          <w:szCs w:val="24"/>
        </w:rPr>
      </w:pPr>
    </w:p>
    <w:p w14:paraId="5304D9B1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contextualSpacing/>
        <w:rPr>
          <w:rFonts w:ascii="Times New Roman" w:hAnsi="Times New Roman" w:cs="Times New Roman"/>
          <w:iCs/>
          <w:color w:val="0432FF"/>
          <w:sz w:val="24"/>
          <w:szCs w:val="24"/>
        </w:rPr>
      </w:pPr>
    </w:p>
    <w:p w14:paraId="7C203AE8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7B80CDCA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1763B3CC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66F564DC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6F2B3E43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69007138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51046C4D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31BBA296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06591B74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237EE525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5629722A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0F0D982B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1793541C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0A0E6947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65E9779F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489EFCC2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</w:pPr>
    </w:p>
    <w:p w14:paraId="16536AD5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contextualSpacing/>
        <w:jc w:val="both"/>
        <w:rPr>
          <w:rFonts w:ascii="Times New Roman" w:eastAsia="Calibri" w:hAnsi="Times New Roman" w:cs="Times New Roman"/>
          <w:color w:val="0432FF"/>
          <w:sz w:val="24"/>
          <w:szCs w:val="24"/>
          <w:u w:color="000000"/>
          <w:bdr w:val="nil"/>
        </w:rPr>
      </w:pPr>
      <w:r w:rsidRPr="00712BDC"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u w:color="000000"/>
          <w:bdr w:val="nil"/>
        </w:rPr>
        <w:lastRenderedPageBreak/>
        <w:t>Table S4</w:t>
      </w:r>
      <w:r w:rsidRPr="00712BDC">
        <w:rPr>
          <w:rFonts w:ascii="Times New Roman" w:eastAsia="Calibri" w:hAnsi="Times New Roman" w:cs="Times New Roman"/>
          <w:color w:val="0432FF"/>
          <w:sz w:val="24"/>
          <w:szCs w:val="24"/>
          <w:u w:color="000000"/>
          <w:bdr w:val="nil"/>
        </w:rPr>
        <w:t xml:space="preserve"> Sexual behaviors, substance use, and psychological distress</w:t>
      </w:r>
      <w:r w:rsidRPr="00712BDC" w:rsidDel="0038107E">
        <w:rPr>
          <w:rFonts w:ascii="Times New Roman" w:eastAsia="Calibri" w:hAnsi="Times New Roman" w:cs="Times New Roman"/>
          <w:color w:val="0432FF"/>
          <w:sz w:val="24"/>
          <w:szCs w:val="24"/>
          <w:u w:color="000000"/>
          <w:bdr w:val="nil"/>
        </w:rPr>
        <w:t xml:space="preserve"> </w:t>
      </w:r>
      <w:r w:rsidRPr="00712BDC">
        <w:rPr>
          <w:rFonts w:ascii="Times New Roman" w:eastAsia="Calibri" w:hAnsi="Times New Roman" w:cs="Times New Roman"/>
          <w:color w:val="0432FF"/>
          <w:sz w:val="24"/>
          <w:szCs w:val="24"/>
          <w:u w:color="000000"/>
          <w:bdr w:val="nil"/>
        </w:rPr>
        <w:t xml:space="preserve">among women who use drugs with and without sex under the influence of drugs in the past 3 months </w:t>
      </w:r>
    </w:p>
    <w:tbl>
      <w:tblPr>
        <w:tblW w:w="9214" w:type="dxa"/>
        <w:jc w:val="center"/>
        <w:tblLayout w:type="fixed"/>
        <w:tblLook w:val="0000" w:firstRow="0" w:lastRow="0" w:firstColumn="0" w:lastColumn="0" w:noHBand="0" w:noVBand="0"/>
      </w:tblPr>
      <w:tblGrid>
        <w:gridCol w:w="3828"/>
        <w:gridCol w:w="1417"/>
        <w:gridCol w:w="1401"/>
        <w:gridCol w:w="1434"/>
        <w:gridCol w:w="1134"/>
      </w:tblGrid>
      <w:tr w:rsidR="003F623E" w:rsidRPr="00712BDC" w14:paraId="116AB169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36246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1E5D2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E878B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Sex under the influence of drugs</w:t>
            </w:r>
          </w:p>
        </w:tc>
      </w:tr>
      <w:tr w:rsidR="003F623E" w:rsidRPr="00712BDC" w14:paraId="6DA3D1EA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524C8D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397C5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Total</w:t>
            </w: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 xml:space="preserve"> </w:t>
            </w:r>
          </w:p>
          <w:p w14:paraId="4B6474E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(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=472)</w:t>
            </w:r>
          </w:p>
        </w:tc>
        <w:tc>
          <w:tcPr>
            <w:tcW w:w="14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E533C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Yes (</w:t>
            </w: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=189)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FF66A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No </w:t>
            </w:r>
          </w:p>
          <w:p w14:paraId="0711F1F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(</w:t>
            </w: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=283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7BFCF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18B46D9F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B8DD7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1507F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(%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DF00C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(%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2E4DD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i/>
                <w:iCs/>
                <w:color w:val="0432FF"/>
                <w:sz w:val="24"/>
                <w:szCs w:val="24"/>
              </w:rPr>
              <w:t>n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6C8EF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P-value</w:t>
            </w:r>
          </w:p>
        </w:tc>
      </w:tr>
      <w:tr w:rsidR="003F623E" w:rsidRPr="00712BDC" w14:paraId="23314895" w14:textId="77777777" w:rsidTr="005725B6">
        <w:trPr>
          <w:trHeight w:val="320"/>
          <w:jc w:val="center"/>
        </w:trPr>
        <w:tc>
          <w:tcPr>
            <w:tcW w:w="80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DE3DD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Number of sex partners in the past 3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F702B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707C1501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4BA44E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One partn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F17A4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34 (50.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12EBD58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46 (24.6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C6B3B3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88 (6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B760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1368FE89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33EAA1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2–3 partn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112A5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94 (20.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B917B7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42 (22.5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7391DA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52 (1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34533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32</w:t>
            </w:r>
          </w:p>
        </w:tc>
      </w:tr>
      <w:tr w:rsidR="003F623E" w:rsidRPr="00712BDC" w14:paraId="0BB2D1BC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DF97EE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4+ partn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87039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37 (29.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1A0B7B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99 (52.9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0DB5438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38 (1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D17B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539241B1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624CED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Age at first sex &lt;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2115F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94 (41.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955174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92 (48.7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006AB12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02 (3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1AB4A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1</w:t>
            </w:r>
          </w:p>
        </w:tc>
      </w:tr>
      <w:tr w:rsidR="003F623E" w:rsidRPr="00712BDC" w14:paraId="0BBC2CAE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CEEF76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Always used condoms in the past 3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9639A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41 (29.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2C2FAD7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57 (30.2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3C1D8AB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84 (2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60417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91</w:t>
            </w:r>
          </w:p>
        </w:tc>
      </w:tr>
      <w:tr w:rsidR="003F623E" w:rsidRPr="00712BDC" w14:paraId="39689549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D0AB66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Having sex in exchange for money or gift in the past 3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0440D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52 (53.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13782F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40 (74.1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9A927C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12 (3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6817D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6FDBAE74" w14:textId="77777777" w:rsidTr="005725B6">
        <w:trPr>
          <w:trHeight w:val="320"/>
          <w:jc w:val="center"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C33F21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Type of drug used in the past three months </w:t>
            </w:r>
          </w:p>
        </w:tc>
      </w:tr>
      <w:tr w:rsidR="003F623E" w:rsidRPr="00712BDC" w14:paraId="63FA6245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9C07E4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Methamphetami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B8E6B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338 (71.6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8780FE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60 (84.7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310658A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78 (6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83A26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6C5B5B96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798DFE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Hero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D1D3B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38 (8.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2B4F66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13 (6.9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35E2AE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25 (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A0DD6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44</w:t>
            </w:r>
          </w:p>
        </w:tc>
      </w:tr>
      <w:tr w:rsidR="003F623E" w:rsidRPr="00712BDC" w14:paraId="513B86F5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7D5842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Duration of drug u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3B8CF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89C579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0D936F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1E65F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65EFD487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3B53BF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Less than one y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CB7B0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80 (38.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B3CA49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63 (33.5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0844E1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17 (4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B58D0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9</w:t>
            </w:r>
          </w:p>
        </w:tc>
      </w:tr>
      <w:tr w:rsidR="003F623E" w:rsidRPr="00712BDC" w14:paraId="51B5DE83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CB9257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1–2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DF520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57 (33.3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35B6DF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56 (29.8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595EA1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01 (3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1E33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18</w:t>
            </w:r>
          </w:p>
        </w:tc>
      </w:tr>
      <w:tr w:rsidR="003F623E" w:rsidRPr="00712BDC" w14:paraId="3C116F51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926304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3 years or m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16710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34 (28.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CFAE89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69 (36.7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0B9DAE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65 (2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0F6E9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01</w:t>
            </w:r>
          </w:p>
        </w:tc>
      </w:tr>
      <w:tr w:rsidR="003F623E" w:rsidRPr="00712BDC" w14:paraId="6BF42347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3E84A9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Been sent to drug rehabilitation in a </w:t>
            </w:r>
            <w:proofErr w:type="gramStart"/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life time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819C3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65 (13.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452569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38 (20.1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45D01D8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27 (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094DA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01</w:t>
            </w:r>
          </w:p>
        </w:tc>
      </w:tr>
      <w:tr w:rsidR="003F623E" w:rsidRPr="00712BDC" w14:paraId="4514DDC1" w14:textId="77777777" w:rsidTr="005725B6">
        <w:trPr>
          <w:trHeight w:val="320"/>
          <w:jc w:val="center"/>
        </w:trPr>
        <w:tc>
          <w:tcPr>
            <w:tcW w:w="80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FFA5C6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Number drug users you know in the past 12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B8580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1FF08ECD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C8C023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lastRenderedPageBreak/>
              <w:t xml:space="preserve">    0–4 peo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3DCE4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71 (36.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08201D0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49 (25.9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306E3E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22 (4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61AB2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266B58AF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AA323D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5–9 peop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A1DE7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58 (33.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FE1723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55 (29.1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16E8B90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03 (3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0DEDD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10</w:t>
            </w:r>
          </w:p>
        </w:tc>
      </w:tr>
      <w:tr w:rsidR="003F623E" w:rsidRPr="00712BDC" w14:paraId="0D9FC518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</w:tcPr>
          <w:p w14:paraId="7F35EEF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10+ peopl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31C645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43 (30.3)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</w:tcPr>
          <w:p w14:paraId="034196C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85 (45.0)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</w:tcPr>
          <w:p w14:paraId="0642F75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58 (20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21869C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6E4E1A5E" w14:textId="77777777" w:rsidTr="005725B6">
        <w:trPr>
          <w:trHeight w:val="32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8D5E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High level of psychological distress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  <w:vertAlign w:val="superscript"/>
              </w:rPr>
              <w:t>†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3C56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35 (49.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803B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19 (63.0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439E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16 (41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E67B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</w:tbl>
    <w:p w14:paraId="45567339" w14:textId="77777777" w:rsidR="003F623E" w:rsidRPr="00712BDC" w:rsidRDefault="003F623E" w:rsidP="003F623E">
      <w:pPr>
        <w:spacing w:after="0" w:line="240" w:lineRule="auto"/>
        <w:contextualSpacing/>
        <w:rPr>
          <w:rFonts w:ascii="Times New Roman" w:eastAsia="Times New Roman" w:hAnsi="Times New Roman" w:cs="Times New Roman"/>
          <w:i/>
          <w:color w:val="0432FF"/>
        </w:rPr>
      </w:pPr>
      <w:r w:rsidRPr="00712BDC">
        <w:rPr>
          <w:rFonts w:ascii="Times New Roman" w:eastAsia="Times New Roman" w:hAnsi="Times New Roman" w:cs="Times New Roman"/>
          <w:i/>
          <w:color w:val="0432FF"/>
        </w:rPr>
        <w:t>Abbreviations: GHQ, General Health Questionnaire; PWUD, people who use drugs.</w:t>
      </w:r>
    </w:p>
    <w:p w14:paraId="208F1AEA" w14:textId="77777777" w:rsidR="003F623E" w:rsidRPr="00712BDC" w:rsidRDefault="003F623E" w:rsidP="003F623E">
      <w:pPr>
        <w:spacing w:after="0" w:line="240" w:lineRule="auto"/>
        <w:contextualSpacing/>
        <w:rPr>
          <w:rFonts w:ascii="Times New Roman" w:eastAsia="Times New Roman" w:hAnsi="Times New Roman" w:cs="Times New Roman"/>
          <w:i/>
          <w:color w:val="0432FF"/>
        </w:rPr>
      </w:pPr>
      <w:r w:rsidRPr="00712BDC">
        <w:rPr>
          <w:rFonts w:ascii="Times New Roman" w:eastAsia="Times New Roman" w:hAnsi="Times New Roman" w:cs="Times New Roman"/>
          <w:i/>
          <w:color w:val="0432FF"/>
          <w:vertAlign w:val="superscript"/>
        </w:rPr>
        <w:t>*</w:t>
      </w:r>
      <w:r w:rsidRPr="00712BDC">
        <w:rPr>
          <w:rFonts w:ascii="Times New Roman" w:eastAsia="Times New Roman" w:hAnsi="Times New Roman" w:cs="Times New Roman"/>
          <w:i/>
          <w:color w:val="0432FF"/>
        </w:rPr>
        <w:t xml:space="preserve">Chi-square test (or Fisher’s exact test when a cell count was smaller than 5) was used. </w:t>
      </w:r>
    </w:p>
    <w:p w14:paraId="2D08483E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contextualSpacing/>
        <w:rPr>
          <w:rFonts w:ascii="Times New Roman" w:hAnsi="Times New Roman" w:cs="Times New Roman"/>
          <w:iCs/>
          <w:color w:val="0432FF"/>
          <w:sz w:val="24"/>
          <w:szCs w:val="24"/>
        </w:rPr>
      </w:pPr>
      <w:r w:rsidRPr="00712BDC">
        <w:rPr>
          <w:rFonts w:ascii="Times New Roman" w:hAnsi="Times New Roman" w:cs="Times New Roman"/>
          <w:color w:val="0432FF"/>
          <w:vertAlign w:val="superscript"/>
        </w:rPr>
        <w:t>†</w:t>
      </w:r>
      <w:r w:rsidRPr="00712BDC">
        <w:rPr>
          <w:rFonts w:ascii="Times New Roman" w:eastAsia="Times New Roman" w:hAnsi="Times New Roman" w:cs="Times New Roman"/>
          <w:i/>
          <w:color w:val="0432FF"/>
        </w:rPr>
        <w:t>Participants with the sum score of GHQ-12 above its mean were considered to have high psychological distress.</w:t>
      </w:r>
    </w:p>
    <w:p w14:paraId="31C84612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contextualSpacing/>
        <w:rPr>
          <w:rFonts w:ascii="Times New Roman" w:hAnsi="Times New Roman" w:cs="Times New Roman"/>
          <w:iCs/>
          <w:color w:val="0432FF"/>
          <w:sz w:val="24"/>
          <w:szCs w:val="24"/>
        </w:rPr>
      </w:pPr>
    </w:p>
    <w:p w14:paraId="6B34E851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contextualSpacing/>
        <w:rPr>
          <w:rFonts w:ascii="Times New Roman" w:hAnsi="Times New Roman" w:cs="Times New Roman"/>
          <w:iCs/>
          <w:color w:val="0432FF"/>
          <w:sz w:val="24"/>
          <w:szCs w:val="24"/>
        </w:rPr>
      </w:pPr>
    </w:p>
    <w:p w14:paraId="67C16C13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contextualSpacing/>
        <w:rPr>
          <w:rFonts w:ascii="Times New Roman" w:hAnsi="Times New Roman" w:cs="Times New Roman"/>
          <w:iCs/>
          <w:color w:val="0432FF"/>
          <w:sz w:val="24"/>
          <w:szCs w:val="24"/>
        </w:rPr>
      </w:pPr>
    </w:p>
    <w:p w14:paraId="025C1077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20F04680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3CCD68DB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2F3C678F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3B5DB629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15221B3D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587BAC8E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1B97A2AC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23486738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2BAC94CE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16D564ED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138D9385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39610A5E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5AD782B3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18BE02F8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4C8493D3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color w:val="0432FF"/>
          <w:sz w:val="24"/>
          <w:szCs w:val="24"/>
          <w:lang w:bidi="he-IL"/>
        </w:rPr>
      </w:pPr>
      <w:r w:rsidRPr="00712BDC"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  <w:lastRenderedPageBreak/>
        <w:t>Table S5</w:t>
      </w:r>
      <w:r w:rsidRPr="00712BDC">
        <w:rPr>
          <w:rFonts w:ascii="Times New Roman" w:eastAsia="Calibri" w:hAnsi="Times New Roman" w:cs="Times New Roman"/>
          <w:color w:val="0432FF"/>
          <w:sz w:val="24"/>
          <w:szCs w:val="24"/>
          <w:lang w:bidi="he-IL"/>
        </w:rPr>
        <w:t xml:space="preserve"> Risk factors associated with sex under the influence of drugs in the past 3 months among men who use drugs in bivariate and multiple logistic regression analyses </w:t>
      </w:r>
    </w:p>
    <w:tbl>
      <w:tblPr>
        <w:tblW w:w="9479" w:type="dxa"/>
        <w:jc w:val="center"/>
        <w:tblLayout w:type="fixed"/>
        <w:tblLook w:val="0000" w:firstRow="0" w:lastRow="0" w:firstColumn="0" w:lastColumn="0" w:noHBand="0" w:noVBand="0"/>
      </w:tblPr>
      <w:tblGrid>
        <w:gridCol w:w="3272"/>
        <w:gridCol w:w="1973"/>
        <w:gridCol w:w="1116"/>
        <w:gridCol w:w="1984"/>
        <w:gridCol w:w="1134"/>
      </w:tblGrid>
      <w:tr w:rsidR="003F623E" w:rsidRPr="00712BDC" w14:paraId="6CB8EDC7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27D42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Variables in the model</w:t>
            </w:r>
          </w:p>
        </w:tc>
        <w:tc>
          <w:tcPr>
            <w:tcW w:w="197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03A9F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OR (95% CI)</w:t>
            </w: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B9C975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P-value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65BA7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AOR (95% CI)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AE6DD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P-value</w:t>
            </w:r>
            <w:r w:rsidRPr="00712BDC">
              <w:rPr>
                <w:rFonts w:ascii="Times New Roman" w:eastAsia="Calibri" w:hAnsi="Times New Roman" w:cs="Times New Roman"/>
                <w:i/>
                <w:iCs/>
                <w:color w:val="0432FF"/>
                <w:sz w:val="24"/>
                <w:szCs w:val="24"/>
                <w:u w:color="000000"/>
                <w:bdr w:val="nil"/>
                <w:vertAlign w:val="superscript"/>
              </w:rPr>
              <w:t>*</w:t>
            </w:r>
          </w:p>
        </w:tc>
      </w:tr>
      <w:tr w:rsidR="003F623E" w:rsidRPr="00712BDC" w14:paraId="660C7243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0D86E43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Living are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0AEE658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6B8D6E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1A7D3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1B01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4A8DA8DE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0688585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Rural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37B2FAC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84C261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5F4E1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30E6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209662F6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37941FE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Urba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4898667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3.58 (2.07–6.2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99FA7A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CEF123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.56 (1.35–4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99FD4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04</w:t>
            </w:r>
          </w:p>
        </w:tc>
      </w:tr>
      <w:tr w:rsidR="003F623E" w:rsidRPr="00712BDC" w14:paraId="6917E67F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445F4CD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Marital statu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1714776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73672D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E00DE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81229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78258C5E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54F27D7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Married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5C4043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BE27E7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1B200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A99E2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280D5B9D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5386ED8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Divorced/separated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A5440B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.38 (1.35-4.1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D43AE6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86A46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54 (0.78-3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5E988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20</w:t>
            </w:r>
          </w:p>
        </w:tc>
      </w:tr>
      <w:tr w:rsidR="003F623E" w:rsidRPr="00712BDC" w14:paraId="1C19391E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23806C3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Never married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10C3DC6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04 (0.74-4.1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4EA7F1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1B110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91 (0.57-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698B7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69</w:t>
            </w:r>
          </w:p>
        </w:tc>
      </w:tr>
      <w:tr w:rsidR="003F623E" w:rsidRPr="00712BDC" w14:paraId="24419166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0EB0ED5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Living arrangemen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348F153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02D2E8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5DD0B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1C219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27002FCD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0273AD2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With famil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2AC591D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879EB6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48EBF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9248D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2CD62C40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4D3695F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Homeles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42237A3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.14 (1.29-3.5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6159D1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38BC9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52 (0.80-2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7FE5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20</w:t>
            </w:r>
          </w:p>
        </w:tc>
      </w:tr>
      <w:tr w:rsidR="003F623E" w:rsidRPr="00712BDC" w14:paraId="408349E0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2F6C4D6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Own hom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68E1F3B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13 (0.75-1.70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F50372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61CF4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43 (0.83-2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9C26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20</w:t>
            </w:r>
          </w:p>
        </w:tc>
      </w:tr>
      <w:tr w:rsidR="003F623E" w:rsidRPr="00712BDC" w14:paraId="3150BF79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07B5DE2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With friend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67187ED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98 (0.52-1.8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1C6136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E363C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01 (0.49-2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78CCA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97</w:t>
            </w:r>
          </w:p>
        </w:tc>
      </w:tr>
      <w:tr w:rsidR="003F623E" w:rsidRPr="00712BDC" w14:paraId="00B05F5A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01CE486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Other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61BC107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79 (0.42-1.4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6CFE9B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46DFF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74 (0.35-1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0AB43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42</w:t>
            </w:r>
          </w:p>
        </w:tc>
      </w:tr>
      <w:tr w:rsidR="003F623E" w:rsidRPr="00712BDC" w14:paraId="0C5BD148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0946AA1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Employmen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6F8A04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B2AB52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746F1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D76C2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25507B60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39787FD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Unemployed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5ECD15E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CCEEF2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B88A2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98A07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4A0BDE5D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1B99E7A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Entertainment worker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A59642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24 (0.08-0.7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263647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11E34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33 (0.08-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49D20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13</w:t>
            </w:r>
          </w:p>
        </w:tc>
      </w:tr>
      <w:tr w:rsidR="003F623E" w:rsidRPr="00712BDC" w14:paraId="77E81C3E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445E84F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Office/laborer/farmer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92059F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60 (0.35-1.0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927345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0FB3A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82 (0.40-1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6C543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8</w:t>
            </w:r>
          </w:p>
        </w:tc>
      </w:tr>
      <w:tr w:rsidR="003F623E" w:rsidRPr="00712BDC" w14:paraId="6D17485C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1E907B4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Other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27D6E75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45 (0.26-0.7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A76523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3DF99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2 (0.25-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9D642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8</w:t>
            </w:r>
          </w:p>
        </w:tc>
      </w:tr>
      <w:tr w:rsidR="003F623E" w:rsidRPr="00712BDC" w14:paraId="50A99099" w14:textId="77777777" w:rsidTr="005725B6">
        <w:trPr>
          <w:trHeight w:val="320"/>
          <w:jc w:val="center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FF3B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Level of monthly income in US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D75D53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82D84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B1237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1CD127F5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141D22A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&lt;10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3CC7888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DCCB84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C60F2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3F133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68270970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1EF6A8F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100–19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7BCBFB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74 (0.52-1.0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F14450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A8B3C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81 (0.51-1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0670E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36</w:t>
            </w:r>
          </w:p>
        </w:tc>
      </w:tr>
      <w:tr w:rsidR="003F623E" w:rsidRPr="00712BDC" w14:paraId="37C95B6B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3CA2099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200+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2F57DCD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81 (0.52-1.2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8C1351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1FC58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72 (0.41-1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E86DC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26</w:t>
            </w:r>
          </w:p>
        </w:tc>
      </w:tr>
      <w:tr w:rsidR="003F623E" w:rsidRPr="00712BDC" w14:paraId="0F3B9801" w14:textId="77777777" w:rsidTr="005725B6">
        <w:trPr>
          <w:trHeight w:val="320"/>
          <w:jc w:val="center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4DAB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lastRenderedPageBreak/>
              <w:t>Number of sex partners in past three month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5072C7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42B65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59F5E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52EF1414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7C43263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One partner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371E139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7E2CC1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BC83B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15086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3E16ABD4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38E22ED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2–3 partner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582CA7D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.37 (1.66–3.3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42F5E2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3C252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.28 (1.49–3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6B513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5668C164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06CAB47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4+ partner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297AFC6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4.25 (2.71–6.6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E31987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B3DF8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5.29 (3.00–9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93427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0D3F2D5F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0BCFF91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Age at first sex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4493A01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E70E5F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34537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72980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1133019E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4BBC4D7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Below 18 years old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11F55BD3" w14:textId="77777777" w:rsidR="003F623E" w:rsidRPr="00712BDC" w:rsidRDefault="003F623E" w:rsidP="005725B6">
            <w:pPr>
              <w:widowControl w:val="0"/>
              <w:tabs>
                <w:tab w:val="left" w:pos="1318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ab/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CD075F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4A1CB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3C2A6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786465F3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6CD1C23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18 years and abov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4614C48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68 (0.49–0.9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5C4FF6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871CB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87 (0.58–1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663DF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2</w:t>
            </w:r>
          </w:p>
        </w:tc>
      </w:tr>
      <w:tr w:rsidR="003F623E" w:rsidRPr="00712BDC" w14:paraId="7E171E71" w14:textId="77777777" w:rsidTr="005725B6">
        <w:trPr>
          <w:trHeight w:val="320"/>
          <w:jc w:val="center"/>
        </w:trPr>
        <w:tc>
          <w:tcPr>
            <w:tcW w:w="834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EA81C1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Having sex in exchange for money or gift in past 3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4A0E6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344E8775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57F7C88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No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57D4465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59B885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CB554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93DB3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471221B0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43AF543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Ye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383FA5F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.11 (1.47–3.02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CCECD9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B22A6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87 (1.20–2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11270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06</w:t>
            </w:r>
          </w:p>
        </w:tc>
      </w:tr>
      <w:tr w:rsidR="003F623E" w:rsidRPr="00712BDC" w14:paraId="2784F307" w14:textId="77777777" w:rsidTr="005725B6">
        <w:trPr>
          <w:trHeight w:val="320"/>
          <w:jc w:val="center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32BF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Methamphetamine use in the past three month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7DB549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48E9D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0A84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2BD99693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326C2CB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No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AFBFB6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FE9CFC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D5DCB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80376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63FF6CA8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5572556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Ye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1E44102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3.82 (2.48–5.8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42BEAE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DE7D4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3.85 (2.28–6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77CCF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487DA976" w14:textId="77777777" w:rsidTr="005725B6">
        <w:trPr>
          <w:trHeight w:val="320"/>
          <w:jc w:val="center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8611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Heroin use in the past three months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BB0A29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5962E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3403A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552D82DA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17DAF4C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No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45EC3E4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31DB2B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5DBB3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E3472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7D32697C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4E01BD4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Ye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33C870E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99 (1.23-3.2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BA0AC7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04CA1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50 (0.78-2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CA8A8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22</w:t>
            </w:r>
          </w:p>
        </w:tc>
      </w:tr>
      <w:tr w:rsidR="003F623E" w:rsidRPr="00712BDC" w14:paraId="6C4BF761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1205BC9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Duration of drug us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0120171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7219B7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5668E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03DD4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6D38B69E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395E2C3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Less than one year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6CD3FE7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BD71BE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56A87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89A98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06A57CCE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33C2B5C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1–2 year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4FC52A4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52 (0.97–2.3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9F2BC9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3A5A9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97 (1.15–3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2AD0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1</w:t>
            </w:r>
          </w:p>
        </w:tc>
      </w:tr>
      <w:tr w:rsidR="003F623E" w:rsidRPr="00712BDC" w14:paraId="203CDF49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15B19D5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3 years or mor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59EDD66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.71 (1.84–3.9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447891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63C08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76 (1.07–2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DDCE3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2</w:t>
            </w:r>
          </w:p>
        </w:tc>
      </w:tr>
      <w:tr w:rsidR="003F623E" w:rsidRPr="00712BDC" w14:paraId="431EBF8F" w14:textId="77777777" w:rsidTr="005725B6">
        <w:trPr>
          <w:trHeight w:val="320"/>
          <w:jc w:val="center"/>
        </w:trPr>
        <w:tc>
          <w:tcPr>
            <w:tcW w:w="6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4EBC0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Been sent to drug rehabilitation in a lifeti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9111F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6B295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3FD26593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0DA7A4A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No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36423A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3B8DC7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EDB0F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ABE73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621C0E1B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058F998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Ye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7100F9A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3.17 (2.10–4.79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D7644F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D3FEAA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97 (1.16–3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18FFD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1</w:t>
            </w:r>
          </w:p>
        </w:tc>
      </w:tr>
      <w:tr w:rsidR="003F623E" w:rsidRPr="00712BDC" w14:paraId="75A9875F" w14:textId="77777777" w:rsidTr="005725B6">
        <w:trPr>
          <w:trHeight w:val="320"/>
          <w:jc w:val="center"/>
        </w:trPr>
        <w:tc>
          <w:tcPr>
            <w:tcW w:w="6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561FB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Number drug users you know in the past 12 month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0A82C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47A59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0D21F568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03BB33B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0–4 peop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3FBB8BA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8EA85C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19F40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B3DC9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2AD7164B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6AD04FE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lastRenderedPageBreak/>
              <w:t xml:space="preserve">    5–9 peop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54952DF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64 (0.98–2.7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A109A9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069DF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45 (0.79–2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E6FF2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22</w:t>
            </w:r>
          </w:p>
        </w:tc>
      </w:tr>
      <w:tr w:rsidR="003F623E" w:rsidRPr="00712BDC" w14:paraId="271DB42A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187F0BA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10+ people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</w:tcPr>
          <w:p w14:paraId="5CEE8EF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3.44 (2.21–5.3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6EF3AE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B45B7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71 (1.00–2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265F2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5</w:t>
            </w:r>
          </w:p>
        </w:tc>
      </w:tr>
      <w:tr w:rsidR="003F623E" w:rsidRPr="00712BDC" w14:paraId="10AE7CBD" w14:textId="77777777" w:rsidTr="005725B6">
        <w:trPr>
          <w:trHeight w:val="320"/>
          <w:jc w:val="center"/>
        </w:trPr>
        <w:tc>
          <w:tcPr>
            <w:tcW w:w="834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9563E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Level of psychological distress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2795E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2A03AD5B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right w:val="nil"/>
            </w:tcBorders>
          </w:tcPr>
          <w:p w14:paraId="10F40C8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ind w:left="319" w:hanging="319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Low 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</w:tcPr>
          <w:p w14:paraId="7D91041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14:paraId="3F569B8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789A6F3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7A9D95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4F479485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E523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High 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5509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88 (1.37–2.57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087D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73F2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38 (0.95–2.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EC06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9</w:t>
            </w:r>
          </w:p>
        </w:tc>
      </w:tr>
    </w:tbl>
    <w:p w14:paraId="08198437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contextualSpacing/>
        <w:jc w:val="both"/>
        <w:rPr>
          <w:rFonts w:ascii="Times New Roman" w:eastAsia="Calibri" w:hAnsi="Times New Roman" w:cs="Times New Roman"/>
          <w:i/>
          <w:iCs/>
          <w:color w:val="0432FF"/>
          <w:u w:color="000000"/>
          <w:bdr w:val="nil"/>
        </w:rPr>
      </w:pPr>
      <w:r w:rsidRPr="00712BDC">
        <w:rPr>
          <w:rFonts w:ascii="Times New Roman" w:eastAsia="Calibri" w:hAnsi="Times New Roman" w:cs="Times New Roman"/>
          <w:i/>
          <w:iCs/>
          <w:color w:val="0432FF"/>
          <w:u w:color="000000"/>
          <w:bdr w:val="nil"/>
        </w:rPr>
        <w:t xml:space="preserve">Abbreviations: </w:t>
      </w:r>
      <w:r w:rsidRPr="00712BDC">
        <w:rPr>
          <w:rFonts w:ascii="Times New Roman" w:eastAsia="Times New Roman" w:hAnsi="Times New Roman" w:cs="Times New Roman"/>
          <w:i/>
          <w:color w:val="0432FF"/>
        </w:rPr>
        <w:t>CI, confidence interval; AOR, adjusted odds ratio</w:t>
      </w:r>
      <w:r w:rsidRPr="00712BDC">
        <w:rPr>
          <w:rFonts w:ascii="Times New Roman" w:eastAsia="Calibri" w:hAnsi="Times New Roman" w:cs="Times New Roman"/>
          <w:i/>
          <w:iCs/>
          <w:color w:val="0432FF"/>
          <w:u w:color="000000"/>
          <w:bdr w:val="nil"/>
        </w:rPr>
        <w:t xml:space="preserve">; </w:t>
      </w:r>
      <w:proofErr w:type="gramStart"/>
      <w:r w:rsidRPr="00712BDC">
        <w:rPr>
          <w:rFonts w:ascii="Times New Roman" w:eastAsia="Calibri" w:hAnsi="Times New Roman" w:cs="Times New Roman"/>
          <w:i/>
          <w:iCs/>
          <w:color w:val="0432FF"/>
          <w:u w:color="000000"/>
          <w:bdr w:val="nil"/>
        </w:rPr>
        <w:t>OR,</w:t>
      </w:r>
      <w:proofErr w:type="gramEnd"/>
      <w:r w:rsidRPr="00712BDC">
        <w:rPr>
          <w:rFonts w:ascii="Times New Roman" w:eastAsia="Calibri" w:hAnsi="Times New Roman" w:cs="Times New Roman"/>
          <w:i/>
          <w:iCs/>
          <w:color w:val="0432FF"/>
          <w:u w:color="000000"/>
          <w:bdr w:val="nil"/>
        </w:rPr>
        <w:t xml:space="preserve"> odds ratio.</w:t>
      </w:r>
    </w:p>
    <w:p w14:paraId="55F1F9E9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contextualSpacing/>
        <w:jc w:val="both"/>
        <w:rPr>
          <w:rFonts w:ascii="Times New Roman" w:eastAsia="Calibri" w:hAnsi="Times New Roman" w:cs="Times New Roman"/>
          <w:i/>
          <w:color w:val="0432FF"/>
          <w:u w:color="000000"/>
          <w:bdr w:val="nil"/>
        </w:rPr>
      </w:pPr>
      <w:r w:rsidRPr="00712BDC">
        <w:rPr>
          <w:rFonts w:ascii="Times New Roman" w:eastAsia="Calibri" w:hAnsi="Times New Roman" w:cs="Times New Roman"/>
          <w:i/>
          <w:iCs/>
          <w:color w:val="0432FF"/>
          <w:u w:color="000000"/>
          <w:bdr w:val="nil"/>
          <w:vertAlign w:val="superscript"/>
        </w:rPr>
        <w:t>*</w:t>
      </w:r>
      <w:r w:rsidRPr="00712BDC">
        <w:rPr>
          <w:rFonts w:ascii="Times New Roman" w:eastAsia="Calibri" w:hAnsi="Times New Roman" w:cs="Times New Roman"/>
          <w:i/>
          <w:color w:val="0432FF"/>
        </w:rPr>
        <w:t>V</w:t>
      </w:r>
      <w:r w:rsidRPr="00712BDC">
        <w:rPr>
          <w:rFonts w:ascii="Times New Roman" w:eastAsia="Calibri" w:hAnsi="Times New Roman" w:cs="Times New Roman"/>
          <w:i/>
          <w:color w:val="0432FF"/>
          <w:u w:color="000000"/>
          <w:bdr w:val="nil"/>
        </w:rPr>
        <w:t xml:space="preserve">ariables associated with sex under the influence of drugs in the bivariate analyses at a level of </w:t>
      </w:r>
      <w:r w:rsidRPr="00712BDC">
        <w:rPr>
          <w:rFonts w:ascii="Times New Roman" w:eastAsia="Calibri" w:hAnsi="Times New Roman" w:cs="Times New Roman"/>
          <w:i/>
          <w:iCs/>
          <w:color w:val="0432FF"/>
          <w:u w:color="000000"/>
          <w:bdr w:val="nil"/>
        </w:rPr>
        <w:t>p</w:t>
      </w:r>
      <w:r w:rsidRPr="00712BDC">
        <w:rPr>
          <w:rFonts w:ascii="Times New Roman" w:eastAsia="Calibri" w:hAnsi="Times New Roman" w:cs="Times New Roman"/>
          <w:i/>
          <w:color w:val="0432FF"/>
          <w:u w:color="000000"/>
          <w:bdr w:val="nil"/>
        </w:rPr>
        <w:t>&lt;0.05 were simultaneously included in the model.</w:t>
      </w:r>
    </w:p>
    <w:p w14:paraId="3F0D47DF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contextualSpacing/>
        <w:rPr>
          <w:rFonts w:ascii="Times New Roman" w:hAnsi="Times New Roman" w:cs="Times New Roman"/>
          <w:iCs/>
          <w:color w:val="0432FF"/>
          <w:sz w:val="24"/>
          <w:szCs w:val="24"/>
        </w:rPr>
      </w:pPr>
      <w:r w:rsidRPr="00712BDC">
        <w:rPr>
          <w:rFonts w:ascii="Times New Roman" w:hAnsi="Times New Roman" w:cs="Times New Roman"/>
          <w:color w:val="0432FF"/>
          <w:vertAlign w:val="superscript"/>
        </w:rPr>
        <w:t>†</w:t>
      </w:r>
      <w:r w:rsidRPr="00712BDC">
        <w:rPr>
          <w:rFonts w:ascii="Times New Roman" w:eastAsia="Times New Roman" w:hAnsi="Times New Roman" w:cs="Times New Roman"/>
          <w:i/>
          <w:color w:val="0432FF"/>
        </w:rPr>
        <w:t xml:space="preserve">Participants with the sum score of </w:t>
      </w:r>
      <w:r w:rsidRPr="00712BDC">
        <w:rPr>
          <w:rFonts w:ascii="Times New Roman" w:eastAsia="Calibri" w:hAnsi="Times New Roman" w:cs="Times New Roman"/>
          <w:i/>
          <w:iCs/>
          <w:color w:val="0432FF"/>
          <w:u w:color="000000"/>
          <w:bdr w:val="nil"/>
        </w:rPr>
        <w:t>the General Health Questionnaire (</w:t>
      </w:r>
      <w:r w:rsidRPr="00712BDC">
        <w:rPr>
          <w:rFonts w:ascii="Times New Roman" w:eastAsia="Times New Roman" w:hAnsi="Times New Roman" w:cs="Times New Roman"/>
          <w:i/>
          <w:color w:val="0432FF"/>
        </w:rPr>
        <w:t>GHQ-12) above its mean were considered to have high psychological distress.</w:t>
      </w:r>
    </w:p>
    <w:p w14:paraId="7B8B02E3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contextualSpacing/>
        <w:rPr>
          <w:rFonts w:ascii="Times New Roman" w:hAnsi="Times New Roman" w:cs="Times New Roman"/>
          <w:iCs/>
          <w:color w:val="0432FF"/>
          <w:sz w:val="24"/>
          <w:szCs w:val="24"/>
        </w:rPr>
      </w:pPr>
    </w:p>
    <w:p w14:paraId="1EFAA63E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contextualSpacing/>
        <w:rPr>
          <w:rFonts w:ascii="Times New Roman" w:hAnsi="Times New Roman" w:cs="Times New Roman"/>
          <w:iCs/>
          <w:color w:val="0432FF"/>
          <w:sz w:val="24"/>
          <w:szCs w:val="24"/>
        </w:rPr>
      </w:pPr>
    </w:p>
    <w:p w14:paraId="10C86208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contextualSpacing/>
        <w:rPr>
          <w:rFonts w:ascii="Times New Roman" w:hAnsi="Times New Roman" w:cs="Times New Roman"/>
          <w:iCs/>
          <w:color w:val="0432FF"/>
          <w:sz w:val="24"/>
          <w:szCs w:val="24"/>
        </w:rPr>
      </w:pPr>
    </w:p>
    <w:p w14:paraId="726587A6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contextualSpacing/>
        <w:rPr>
          <w:rFonts w:ascii="Times New Roman" w:hAnsi="Times New Roman" w:cs="Times New Roman"/>
          <w:iCs/>
          <w:color w:val="0432FF"/>
          <w:sz w:val="24"/>
          <w:szCs w:val="24"/>
        </w:rPr>
      </w:pPr>
    </w:p>
    <w:p w14:paraId="3C11D4BB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contextualSpacing/>
        <w:rPr>
          <w:rFonts w:ascii="Times New Roman" w:hAnsi="Times New Roman" w:cs="Times New Roman"/>
          <w:iCs/>
          <w:color w:val="0432FF"/>
          <w:sz w:val="24"/>
          <w:szCs w:val="24"/>
        </w:rPr>
      </w:pPr>
    </w:p>
    <w:p w14:paraId="131AD34B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0728910F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3A519164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664371DB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4473D82B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2B38BBE5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3A8D049A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4EF65B91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5C23986D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5C9B63C4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504F2BB2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084C2F2C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</w:pPr>
    </w:p>
    <w:p w14:paraId="6DBA66DA" w14:textId="77777777" w:rsidR="003F623E" w:rsidRPr="00712BDC" w:rsidRDefault="003F623E" w:rsidP="003F623E">
      <w:pPr>
        <w:spacing w:line="480" w:lineRule="auto"/>
        <w:contextualSpacing/>
        <w:rPr>
          <w:rFonts w:ascii="Times New Roman" w:eastAsia="Calibri" w:hAnsi="Times New Roman" w:cs="Times New Roman"/>
          <w:color w:val="0432FF"/>
          <w:sz w:val="24"/>
          <w:szCs w:val="24"/>
          <w:lang w:bidi="he-IL"/>
        </w:rPr>
      </w:pPr>
      <w:r w:rsidRPr="00712BDC">
        <w:rPr>
          <w:rFonts w:ascii="Times New Roman" w:eastAsia="Calibri" w:hAnsi="Times New Roman" w:cs="Times New Roman"/>
          <w:b/>
          <w:bCs/>
          <w:color w:val="0432FF"/>
          <w:sz w:val="24"/>
          <w:szCs w:val="24"/>
          <w:lang w:bidi="he-IL"/>
        </w:rPr>
        <w:lastRenderedPageBreak/>
        <w:t>Table S6</w:t>
      </w:r>
      <w:r w:rsidRPr="00712BDC">
        <w:rPr>
          <w:rFonts w:ascii="Times New Roman" w:eastAsia="Calibri" w:hAnsi="Times New Roman" w:cs="Times New Roman"/>
          <w:color w:val="0432FF"/>
          <w:sz w:val="24"/>
          <w:szCs w:val="24"/>
          <w:lang w:bidi="he-IL"/>
        </w:rPr>
        <w:t xml:space="preserve"> Risk factors associated with sex under the influence of drugs in the past 3 months among women who use drugs in bivariate and multiple logistic regression analyses </w:t>
      </w:r>
    </w:p>
    <w:tbl>
      <w:tblPr>
        <w:tblW w:w="9479" w:type="dxa"/>
        <w:jc w:val="center"/>
        <w:tblLayout w:type="fixed"/>
        <w:tblLook w:val="0000" w:firstRow="0" w:lastRow="0" w:firstColumn="0" w:lastColumn="0" w:noHBand="0" w:noVBand="0"/>
      </w:tblPr>
      <w:tblGrid>
        <w:gridCol w:w="3272"/>
        <w:gridCol w:w="2115"/>
        <w:gridCol w:w="974"/>
        <w:gridCol w:w="2144"/>
        <w:gridCol w:w="974"/>
      </w:tblGrid>
      <w:tr w:rsidR="003F623E" w:rsidRPr="00712BDC" w14:paraId="5169E1CE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08980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Variables in the model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BE296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OR (95% CI)</w:t>
            </w:r>
          </w:p>
        </w:tc>
        <w:tc>
          <w:tcPr>
            <w:tcW w:w="9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481A5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P-value</w:t>
            </w:r>
          </w:p>
        </w:tc>
        <w:tc>
          <w:tcPr>
            <w:tcW w:w="214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27F42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AOR (95% CI)</w:t>
            </w:r>
          </w:p>
        </w:tc>
        <w:tc>
          <w:tcPr>
            <w:tcW w:w="97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CDF62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P-value</w:t>
            </w:r>
            <w:r w:rsidRPr="00712BDC">
              <w:rPr>
                <w:rFonts w:ascii="Times New Roman" w:eastAsia="Calibri" w:hAnsi="Times New Roman" w:cs="Times New Roman"/>
                <w:i/>
                <w:iCs/>
                <w:color w:val="0432FF"/>
                <w:sz w:val="24"/>
                <w:szCs w:val="24"/>
                <w:u w:color="000000"/>
                <w:bdr w:val="nil"/>
                <w:vertAlign w:val="superscript"/>
              </w:rPr>
              <w:t>*</w:t>
            </w:r>
          </w:p>
        </w:tc>
      </w:tr>
      <w:tr w:rsidR="003F623E" w:rsidRPr="00712BDC" w14:paraId="1816E8EC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6608844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Living area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FC7C64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E0F536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0CFEC78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53908E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55248D39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41F2744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Rural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0D62EF9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78EC8C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2BBA42D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3A391F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61D795E4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764A964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Urban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2674021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9.91 (3.01–32.5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B807C7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1B342B8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7.87 (1.28–48.2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B77111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3</w:t>
            </w:r>
          </w:p>
        </w:tc>
      </w:tr>
      <w:tr w:rsidR="003F623E" w:rsidRPr="00712BDC" w14:paraId="3F5BF949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269E334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Living arrangement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E230B4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173A73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0CE394D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1D1F97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473295CF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4677420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With family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82DF97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6C71C2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5F909FB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A4B561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599B3ECF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7AA9FDC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Homeles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67A152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92 (0.44-1.9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48B8E0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8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28D3A5B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83 (0.30-2.0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A891FF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62</w:t>
            </w:r>
          </w:p>
        </w:tc>
      </w:tr>
      <w:tr w:rsidR="003F623E" w:rsidRPr="00712BDC" w14:paraId="6F2F04DD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33C5785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Own hom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39A7A0F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8 (0.35-0.9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ED5FB8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221ED91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81 (0.42-1.5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47BDF3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3</w:t>
            </w:r>
          </w:p>
        </w:tc>
      </w:tr>
      <w:tr w:rsidR="003F623E" w:rsidRPr="00712BDC" w14:paraId="3F7E8112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79DA81D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With friend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4EB473D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94 (0.54-1.6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BCDE63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8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25067CC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18 (0.57-2.4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4EE27E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65</w:t>
            </w:r>
          </w:p>
        </w:tc>
      </w:tr>
      <w:tr w:rsidR="003F623E" w:rsidRPr="00712BDC" w14:paraId="179E9778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732A5E7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Other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3B75D2C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81 (0.46-1.4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224830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48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3DC254E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2 (0.26-1.0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33F8A0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8</w:t>
            </w:r>
          </w:p>
        </w:tc>
      </w:tr>
      <w:tr w:rsidR="003F623E" w:rsidRPr="00712BDC" w14:paraId="18ED510D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3A258C2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Employment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4D7F229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15ED3F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4DF5C3A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85ED3B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2C45E2D6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634B285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Unemployed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556F8B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490EC1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46BDCCC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A65BE6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32164631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101C03C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Entertainment worker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DC9F9E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82 (0.43-1.5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885027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51BD3AA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27 (0.12-0.6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37F9F7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02</w:t>
            </w:r>
          </w:p>
        </w:tc>
      </w:tr>
      <w:tr w:rsidR="003F623E" w:rsidRPr="00712BDC" w14:paraId="20B32B50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1B8FA01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Office/laborer/farmer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FFD677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1 (0.23-1.10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77773F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9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6CA95B1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2 (0.20-1.3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8188BA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18</w:t>
            </w:r>
          </w:p>
        </w:tc>
      </w:tr>
      <w:tr w:rsidR="003F623E" w:rsidRPr="00712BDC" w14:paraId="3DDBA011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1491702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Other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2A879A8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22 (0.63-2.3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F40D0A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6491E17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48 (0.22-1.0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B84B9E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7</w:t>
            </w:r>
          </w:p>
        </w:tc>
      </w:tr>
      <w:tr w:rsidR="003F623E" w:rsidRPr="00712BDC" w14:paraId="36ED261C" w14:textId="77777777" w:rsidTr="005725B6">
        <w:trPr>
          <w:trHeight w:val="320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86FE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Number of sex partners in past three month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C0A1F4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3B5EB44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B368DD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199C7DAB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42DBDD4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One partner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07C5F11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FBE236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4C619E9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80D846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7AFA58BE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238DC95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2–3 partner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171B54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3.30 (1.96–5.5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243E76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1211B51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3.09 (1.53–6.2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C5BDB5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02</w:t>
            </w:r>
          </w:p>
        </w:tc>
      </w:tr>
      <w:tr w:rsidR="003F623E" w:rsidRPr="00712BDC" w14:paraId="199E87F9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712B5D7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4+ partner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27ACB1F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0.65 (6.50–17.4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733F23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0EE055F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0.96 (4.96–24.2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F4EB5B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  <w:tr w:rsidR="003F623E" w:rsidRPr="00712BDC" w14:paraId="4093C8DD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71D3286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Age at first sex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4CC20C8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B675C8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575482F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030860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0E68AAFE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008D90D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Below 18 years old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1FA57AE" w14:textId="77777777" w:rsidR="003F623E" w:rsidRPr="00712BDC" w:rsidRDefault="003F623E" w:rsidP="005725B6">
            <w:pPr>
              <w:widowControl w:val="0"/>
              <w:tabs>
                <w:tab w:val="left" w:pos="1318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ab/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C02844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579A7E5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CED15C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6208E252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60747AE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18 years and abov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F9B1B2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60 (0.41–0.8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C6E567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1FF86AF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87 (0.54–1.4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182BC3F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58</w:t>
            </w:r>
          </w:p>
        </w:tc>
      </w:tr>
      <w:tr w:rsidR="003F623E" w:rsidRPr="00712BDC" w14:paraId="5B4EB97D" w14:textId="77777777" w:rsidTr="005725B6">
        <w:trPr>
          <w:trHeight w:val="320"/>
          <w:jc w:val="center"/>
        </w:trPr>
        <w:tc>
          <w:tcPr>
            <w:tcW w:w="85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9DF419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lastRenderedPageBreak/>
              <w:t>Having sex in exchange for money or gift in past 3 month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4E4744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64EB5BDA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762ED27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No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7D4DFCB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3E4191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50A3A53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106976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40AE254C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342FA9B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Ye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238DA99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4.36 (2.91–6.5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CAEF75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2F53B26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13 (0.56–2.2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8EEEAB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72</w:t>
            </w:r>
          </w:p>
        </w:tc>
      </w:tr>
      <w:tr w:rsidR="003F623E" w:rsidRPr="00712BDC" w14:paraId="71418945" w14:textId="77777777" w:rsidTr="005725B6">
        <w:trPr>
          <w:trHeight w:val="320"/>
          <w:jc w:val="center"/>
        </w:trPr>
        <w:tc>
          <w:tcPr>
            <w:tcW w:w="53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9B9C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Methamphetamine use in the past three month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2B84FE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73DEE1B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886AA5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163CFF23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7A3C08B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No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C2716A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29C7A6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38109FC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0CD7CE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299A37B6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3D14A02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Ye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5B4FF79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3.25 (2.05–5.1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5DA416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410B2B2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.37 (1.33–4.2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483A69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03</w:t>
            </w:r>
          </w:p>
        </w:tc>
      </w:tr>
      <w:tr w:rsidR="003F623E" w:rsidRPr="00712BDC" w14:paraId="37E940A5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1C58009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Duration of drug us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771B283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7E1FEB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63F5E31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B15A1B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2CFCF0DD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0A61D41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Less than one year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611F0C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950247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7293DF5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DEB0A7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764786C5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7EB1174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1–2 year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6AD66265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03 (0.66–1.6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3D899CA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9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634C668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93 (0.52–1.65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506F09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78</w:t>
            </w:r>
          </w:p>
        </w:tc>
      </w:tr>
      <w:tr w:rsidR="003F623E" w:rsidRPr="00712BDC" w14:paraId="10187C63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310A383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3 years or mor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701A76C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97 (1.25–3.11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24ACAD7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0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4A54765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36 (0.83–2.79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54CD87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17</w:t>
            </w:r>
          </w:p>
        </w:tc>
      </w:tr>
      <w:tr w:rsidR="003F623E" w:rsidRPr="00712BDC" w14:paraId="0398FFD3" w14:textId="77777777" w:rsidTr="005725B6">
        <w:trPr>
          <w:trHeight w:val="320"/>
          <w:jc w:val="center"/>
        </w:trPr>
        <w:tc>
          <w:tcPr>
            <w:tcW w:w="6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6895D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Been sent to drug rehabilitation in a lifetime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4548411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FF5610C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5D36A622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1F9AFBE0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No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17BD790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AD89AF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42BCFF7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7A26CD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20BEA1EC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1490565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Yes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004E433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.38 (1.40–4.06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5748FF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0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73C4809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19 (0.61–2.33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485814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60</w:t>
            </w:r>
          </w:p>
        </w:tc>
      </w:tr>
      <w:tr w:rsidR="003F623E" w:rsidRPr="00712BDC" w14:paraId="77FD36BA" w14:textId="77777777" w:rsidTr="005725B6">
        <w:trPr>
          <w:trHeight w:val="320"/>
          <w:jc w:val="center"/>
        </w:trPr>
        <w:tc>
          <w:tcPr>
            <w:tcW w:w="6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5695A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Number drug users you know in the past 12 months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30B7127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jc w:val="right"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7A4D067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2D37D62B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48296C6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0–4 peopl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783004AD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530649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0C8F1B7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91D89A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70C0C5F6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521FF00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5–9 peopl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2E49516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33 (0.83–2.12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DC3DF96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23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6E65662A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04 (0.58–1.88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30D4FF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88</w:t>
            </w:r>
          </w:p>
        </w:tc>
      </w:tr>
      <w:tr w:rsidR="003F623E" w:rsidRPr="00712BDC" w14:paraId="6A21B388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14:paraId="2E77606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10+ people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</w:tcPr>
          <w:p w14:paraId="34BA614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3.65 (2.28–5.84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6D33B9E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</w:tcPr>
          <w:p w14:paraId="747011E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.35 (1.29–4.27)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A6BF1A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0.005</w:t>
            </w:r>
          </w:p>
        </w:tc>
      </w:tr>
      <w:tr w:rsidR="003F623E" w:rsidRPr="00712BDC" w14:paraId="2EAB57E0" w14:textId="77777777" w:rsidTr="005725B6">
        <w:trPr>
          <w:trHeight w:val="320"/>
          <w:jc w:val="center"/>
        </w:trPr>
        <w:tc>
          <w:tcPr>
            <w:tcW w:w="8505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9F166E3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Level of psychological distress</w:t>
            </w: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D04DD52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11048930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right w:val="nil"/>
            </w:tcBorders>
          </w:tcPr>
          <w:p w14:paraId="7E56F1F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ind w:left="319" w:hanging="319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Low </w:t>
            </w:r>
          </w:p>
        </w:tc>
        <w:tc>
          <w:tcPr>
            <w:tcW w:w="2115" w:type="dxa"/>
            <w:tcBorders>
              <w:top w:val="nil"/>
              <w:left w:val="nil"/>
              <w:right w:val="nil"/>
            </w:tcBorders>
          </w:tcPr>
          <w:p w14:paraId="688E2091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</w:tcPr>
          <w:p w14:paraId="2F845A94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  <w:tc>
          <w:tcPr>
            <w:tcW w:w="2144" w:type="dxa"/>
            <w:tcBorders>
              <w:top w:val="nil"/>
              <w:left w:val="nil"/>
              <w:right w:val="nil"/>
            </w:tcBorders>
          </w:tcPr>
          <w:p w14:paraId="0393BBE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Reference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</w:tcPr>
          <w:p w14:paraId="559D5CF8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</w:p>
        </w:tc>
      </w:tr>
      <w:tr w:rsidR="003F623E" w:rsidRPr="00712BDC" w14:paraId="184E7AC9" w14:textId="77777777" w:rsidTr="005725B6">
        <w:trPr>
          <w:trHeight w:val="320"/>
          <w:jc w:val="center"/>
        </w:trPr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FA9E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 xml:space="preserve">    High 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647AE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2.45 (1.67–3.57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8B7BF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E1CE9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1.98 (1.21–3.25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800AB" w14:textId="77777777" w:rsidR="003F623E" w:rsidRPr="00712BDC" w:rsidRDefault="003F623E" w:rsidP="005725B6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color w:val="0432FF"/>
                <w:sz w:val="24"/>
                <w:szCs w:val="24"/>
              </w:rPr>
            </w:pPr>
            <w:r w:rsidRPr="00712BDC">
              <w:rPr>
                <w:rFonts w:ascii="Times New Roman" w:hAnsi="Times New Roman" w:cs="Times New Roman"/>
                <w:color w:val="0432FF"/>
                <w:sz w:val="24"/>
                <w:szCs w:val="24"/>
              </w:rPr>
              <w:t>&lt;0.001</w:t>
            </w:r>
          </w:p>
        </w:tc>
      </w:tr>
    </w:tbl>
    <w:p w14:paraId="15C9429F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contextualSpacing/>
        <w:jc w:val="both"/>
        <w:rPr>
          <w:rFonts w:ascii="Times New Roman" w:eastAsia="Calibri" w:hAnsi="Times New Roman" w:cs="Times New Roman"/>
          <w:i/>
          <w:iCs/>
          <w:color w:val="0432FF"/>
          <w:u w:color="000000"/>
          <w:bdr w:val="nil"/>
        </w:rPr>
      </w:pPr>
      <w:r w:rsidRPr="00712BDC">
        <w:rPr>
          <w:rFonts w:ascii="Times New Roman" w:eastAsia="Calibri" w:hAnsi="Times New Roman" w:cs="Times New Roman"/>
          <w:i/>
          <w:iCs/>
          <w:color w:val="0432FF"/>
          <w:u w:color="000000"/>
          <w:bdr w:val="nil"/>
        </w:rPr>
        <w:t xml:space="preserve">Abbreviations: </w:t>
      </w:r>
      <w:r w:rsidRPr="00712BDC">
        <w:rPr>
          <w:rFonts w:ascii="Times New Roman" w:eastAsia="Times New Roman" w:hAnsi="Times New Roman" w:cs="Times New Roman"/>
          <w:i/>
          <w:color w:val="0432FF"/>
        </w:rPr>
        <w:t>CI, confidence interval; AOR, adjusted odds ratio</w:t>
      </w:r>
      <w:r w:rsidRPr="00712BDC">
        <w:rPr>
          <w:rFonts w:ascii="Times New Roman" w:eastAsia="Calibri" w:hAnsi="Times New Roman" w:cs="Times New Roman"/>
          <w:i/>
          <w:iCs/>
          <w:color w:val="0432FF"/>
          <w:u w:color="000000"/>
          <w:bdr w:val="nil"/>
        </w:rPr>
        <w:t xml:space="preserve">; </w:t>
      </w:r>
      <w:proofErr w:type="gramStart"/>
      <w:r w:rsidRPr="00712BDC">
        <w:rPr>
          <w:rFonts w:ascii="Times New Roman" w:eastAsia="Calibri" w:hAnsi="Times New Roman" w:cs="Times New Roman"/>
          <w:i/>
          <w:iCs/>
          <w:color w:val="0432FF"/>
          <w:u w:color="000000"/>
          <w:bdr w:val="nil"/>
        </w:rPr>
        <w:t>OR,  odds</w:t>
      </w:r>
      <w:proofErr w:type="gramEnd"/>
      <w:r w:rsidRPr="00712BDC">
        <w:rPr>
          <w:rFonts w:ascii="Times New Roman" w:eastAsia="Calibri" w:hAnsi="Times New Roman" w:cs="Times New Roman"/>
          <w:i/>
          <w:iCs/>
          <w:color w:val="0432FF"/>
          <w:u w:color="000000"/>
          <w:bdr w:val="nil"/>
        </w:rPr>
        <w:t xml:space="preserve"> ratio.</w:t>
      </w:r>
    </w:p>
    <w:p w14:paraId="650D79D1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contextualSpacing/>
        <w:jc w:val="both"/>
        <w:rPr>
          <w:rFonts w:ascii="Times New Roman" w:eastAsia="Calibri" w:hAnsi="Times New Roman" w:cs="Times New Roman"/>
          <w:i/>
          <w:color w:val="0432FF"/>
          <w:u w:color="000000"/>
          <w:bdr w:val="nil"/>
        </w:rPr>
      </w:pPr>
      <w:r w:rsidRPr="00712BDC">
        <w:rPr>
          <w:rFonts w:ascii="Times New Roman" w:eastAsia="Calibri" w:hAnsi="Times New Roman" w:cs="Times New Roman"/>
          <w:i/>
          <w:iCs/>
          <w:color w:val="0432FF"/>
          <w:u w:color="000000"/>
          <w:bdr w:val="nil"/>
          <w:vertAlign w:val="superscript"/>
        </w:rPr>
        <w:t>*</w:t>
      </w:r>
      <w:r w:rsidRPr="00712BDC">
        <w:rPr>
          <w:rFonts w:ascii="Times New Roman" w:eastAsia="Calibri" w:hAnsi="Times New Roman" w:cs="Times New Roman"/>
          <w:i/>
          <w:color w:val="0432FF"/>
        </w:rPr>
        <w:t>V</w:t>
      </w:r>
      <w:r w:rsidRPr="00712BDC">
        <w:rPr>
          <w:rFonts w:ascii="Times New Roman" w:eastAsia="Calibri" w:hAnsi="Times New Roman" w:cs="Times New Roman"/>
          <w:i/>
          <w:color w:val="0432FF"/>
          <w:u w:color="000000"/>
          <w:bdr w:val="nil"/>
        </w:rPr>
        <w:t xml:space="preserve">ariables associated with sex under the influence of drugs in the bivariate analyses at a level of </w:t>
      </w:r>
      <w:r w:rsidRPr="00712BDC">
        <w:rPr>
          <w:rFonts w:ascii="Times New Roman" w:eastAsia="Calibri" w:hAnsi="Times New Roman" w:cs="Times New Roman"/>
          <w:i/>
          <w:iCs/>
          <w:color w:val="0432FF"/>
          <w:u w:color="000000"/>
          <w:bdr w:val="nil"/>
        </w:rPr>
        <w:t>p</w:t>
      </w:r>
      <w:r w:rsidRPr="00712BDC">
        <w:rPr>
          <w:rFonts w:ascii="Times New Roman" w:eastAsia="Calibri" w:hAnsi="Times New Roman" w:cs="Times New Roman"/>
          <w:i/>
          <w:color w:val="0432FF"/>
          <w:u w:color="000000"/>
          <w:bdr w:val="nil"/>
        </w:rPr>
        <w:t>&lt;0.05 were simultaneously included in the model.</w:t>
      </w:r>
    </w:p>
    <w:p w14:paraId="51073FA2" w14:textId="77777777" w:rsidR="003F623E" w:rsidRPr="00712BDC" w:rsidRDefault="003F623E" w:rsidP="003F623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contextualSpacing/>
        <w:rPr>
          <w:rFonts w:ascii="Times New Roman" w:hAnsi="Times New Roman" w:cs="Times New Roman"/>
          <w:iCs/>
          <w:color w:val="0432FF"/>
          <w:sz w:val="24"/>
          <w:szCs w:val="24"/>
        </w:rPr>
      </w:pPr>
      <w:r w:rsidRPr="00712BDC">
        <w:rPr>
          <w:rFonts w:ascii="Times New Roman" w:hAnsi="Times New Roman" w:cs="Times New Roman"/>
          <w:color w:val="0432FF"/>
          <w:vertAlign w:val="superscript"/>
        </w:rPr>
        <w:t>†</w:t>
      </w:r>
      <w:r w:rsidRPr="00712BDC">
        <w:rPr>
          <w:rFonts w:ascii="Times New Roman" w:eastAsia="Times New Roman" w:hAnsi="Times New Roman" w:cs="Times New Roman"/>
          <w:i/>
          <w:color w:val="0432FF"/>
        </w:rPr>
        <w:t xml:space="preserve">Participants with the sum score of </w:t>
      </w:r>
      <w:r w:rsidRPr="00712BDC">
        <w:rPr>
          <w:rFonts w:ascii="Times New Roman" w:eastAsia="Calibri" w:hAnsi="Times New Roman" w:cs="Times New Roman"/>
          <w:i/>
          <w:iCs/>
          <w:color w:val="0432FF"/>
          <w:u w:color="000000"/>
          <w:bdr w:val="nil"/>
        </w:rPr>
        <w:t>the General Health Questionnaire (</w:t>
      </w:r>
      <w:r w:rsidRPr="00712BDC">
        <w:rPr>
          <w:rFonts w:ascii="Times New Roman" w:eastAsia="Times New Roman" w:hAnsi="Times New Roman" w:cs="Times New Roman"/>
          <w:i/>
          <w:color w:val="0432FF"/>
        </w:rPr>
        <w:t>GHQ-12) above its mean were considered to have high psychological distress.</w:t>
      </w:r>
    </w:p>
    <w:p w14:paraId="30F663B2" w14:textId="77777777" w:rsidR="00BB75C6" w:rsidRDefault="002453CA"/>
    <w:sectPr w:rsidR="00BB75C6" w:rsidSect="000A2499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29B5CF" w14:textId="77777777" w:rsidR="002453CA" w:rsidRDefault="002453CA" w:rsidP="003F623E">
      <w:pPr>
        <w:spacing w:after="0" w:line="240" w:lineRule="auto"/>
      </w:pPr>
      <w:r>
        <w:separator/>
      </w:r>
    </w:p>
  </w:endnote>
  <w:endnote w:type="continuationSeparator" w:id="0">
    <w:p w14:paraId="584C79B2" w14:textId="77777777" w:rsidR="002453CA" w:rsidRDefault="002453CA" w:rsidP="003F6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57890555"/>
      <w:docPartObj>
        <w:docPartGallery w:val="Page Numbers (Bottom of Page)"/>
        <w:docPartUnique/>
      </w:docPartObj>
    </w:sdtPr>
    <w:sdtContent>
      <w:p w14:paraId="47E0A127" w14:textId="1C93507F" w:rsidR="003F623E" w:rsidRDefault="003F623E" w:rsidP="007269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0EFBD9" w14:textId="77777777" w:rsidR="003F623E" w:rsidRDefault="003F62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7243526"/>
      <w:docPartObj>
        <w:docPartGallery w:val="Page Numbers (Bottom of Page)"/>
        <w:docPartUnique/>
      </w:docPartObj>
    </w:sdtPr>
    <w:sdtContent>
      <w:p w14:paraId="28FF8086" w14:textId="450D8761" w:rsidR="003F623E" w:rsidRDefault="003F623E" w:rsidP="007269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4BC633" w14:textId="77777777" w:rsidR="003F623E" w:rsidRDefault="003F62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841462" w14:textId="77777777" w:rsidR="002453CA" w:rsidRDefault="002453CA" w:rsidP="003F623E">
      <w:pPr>
        <w:spacing w:after="0" w:line="240" w:lineRule="auto"/>
      </w:pPr>
      <w:r>
        <w:separator/>
      </w:r>
    </w:p>
  </w:footnote>
  <w:footnote w:type="continuationSeparator" w:id="0">
    <w:p w14:paraId="10C0F028" w14:textId="77777777" w:rsidR="002453CA" w:rsidRDefault="002453CA" w:rsidP="003F62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502E5"/>
    <w:multiLevelType w:val="hybridMultilevel"/>
    <w:tmpl w:val="993057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5923CE"/>
    <w:multiLevelType w:val="hybridMultilevel"/>
    <w:tmpl w:val="260ACE8E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392992"/>
    <w:multiLevelType w:val="hybridMultilevel"/>
    <w:tmpl w:val="A5E02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23E"/>
    <w:rsid w:val="000A2499"/>
    <w:rsid w:val="002453CA"/>
    <w:rsid w:val="002A32F2"/>
    <w:rsid w:val="003F6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E8946"/>
  <w15:chartTrackingRefBased/>
  <w15:docId w15:val="{6BF912C4-F7ED-EA4F-96E9-D6C46EAD2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9"/>
        <w:lang w:val="en-SG" w:eastAsia="en-US" w:bidi="km-K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23E"/>
    <w:pPr>
      <w:spacing w:after="160" w:line="259" w:lineRule="auto"/>
    </w:pPr>
    <w:rPr>
      <w:rFonts w:eastAsiaTheme="minorEastAsia"/>
      <w:sz w:val="22"/>
      <w:szCs w:val="22"/>
      <w:lang w:val="en-US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23E"/>
    <w:rPr>
      <w:rFonts w:eastAsia="Calibri"/>
      <w:sz w:val="22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rsid w:val="003F623E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libri" w:eastAsia="Times New Roman" w:hAnsi="Calibri" w:cs="Times New Roman"/>
      <w:color w:val="000000"/>
      <w:sz w:val="22"/>
      <w:szCs w:val="22"/>
      <w:u w:color="00000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F62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2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23E"/>
    <w:rPr>
      <w:rFonts w:eastAsiaTheme="minorEastAsia"/>
      <w:sz w:val="20"/>
      <w:szCs w:val="20"/>
      <w:lang w:val="en-US" w:eastAsia="zh-CN" w:bidi="ar-SA"/>
    </w:rPr>
  </w:style>
  <w:style w:type="character" w:styleId="Hyperlink">
    <w:name w:val="Hyperlink"/>
    <w:basedOn w:val="DefaultParagraphFont"/>
    <w:uiPriority w:val="99"/>
    <w:unhideWhenUsed/>
    <w:rsid w:val="003F623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2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23E"/>
    <w:rPr>
      <w:rFonts w:ascii="Segoe UI" w:eastAsiaTheme="minorEastAsia" w:hAnsi="Segoe UI" w:cs="Segoe UI"/>
      <w:sz w:val="18"/>
      <w:szCs w:val="18"/>
      <w:lang w:val="en-US"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3F62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23E"/>
    <w:rPr>
      <w:rFonts w:eastAsiaTheme="minorEastAsia"/>
      <w:sz w:val="22"/>
      <w:szCs w:val="22"/>
      <w:lang w:val="en-US"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3F62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23E"/>
    <w:rPr>
      <w:rFonts w:eastAsiaTheme="minorEastAsia"/>
      <w:sz w:val="22"/>
      <w:szCs w:val="22"/>
      <w:lang w:val="en-US"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2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23E"/>
    <w:rPr>
      <w:rFonts w:eastAsiaTheme="minorEastAsia"/>
      <w:b/>
      <w:bCs/>
      <w:sz w:val="20"/>
      <w:szCs w:val="20"/>
      <w:lang w:val="en-US" w:eastAsia="zh-CN" w:bidi="ar-SA"/>
    </w:rPr>
  </w:style>
  <w:style w:type="paragraph" w:styleId="Bibliography">
    <w:name w:val="Bibliography"/>
    <w:basedOn w:val="Normal"/>
    <w:next w:val="Normal"/>
    <w:uiPriority w:val="37"/>
    <w:unhideWhenUsed/>
    <w:rsid w:val="003F623E"/>
    <w:pPr>
      <w:tabs>
        <w:tab w:val="left" w:pos="500"/>
      </w:tabs>
      <w:spacing w:after="0" w:line="480" w:lineRule="auto"/>
      <w:ind w:left="720" w:hanging="720"/>
    </w:pPr>
  </w:style>
  <w:style w:type="paragraph" w:styleId="Revision">
    <w:name w:val="Revision"/>
    <w:hidden/>
    <w:uiPriority w:val="99"/>
    <w:semiHidden/>
    <w:rsid w:val="003F623E"/>
    <w:rPr>
      <w:rFonts w:eastAsiaTheme="minorEastAsia"/>
      <w:sz w:val="22"/>
      <w:szCs w:val="22"/>
      <w:lang w:val="en-US" w:eastAsia="zh-CN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3F623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F623E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rsid w:val="003F623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3F623E"/>
  </w:style>
  <w:style w:type="character" w:styleId="LineNumber">
    <w:name w:val="line number"/>
    <w:basedOn w:val="DefaultParagraphFont"/>
    <w:uiPriority w:val="99"/>
    <w:semiHidden/>
    <w:unhideWhenUsed/>
    <w:rsid w:val="003F62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897</Words>
  <Characters>10815</Characters>
  <Application>Microsoft Office Word</Application>
  <DocSecurity>0</DocSecurity>
  <Lines>90</Lines>
  <Paragraphs>25</Paragraphs>
  <ScaleCrop>false</ScaleCrop>
  <Company/>
  <LinksUpToDate>false</LinksUpToDate>
  <CharactersWithSpaces>1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an Yi</dc:creator>
  <cp:keywords/>
  <dc:description/>
  <cp:lastModifiedBy>Siyan Yi</cp:lastModifiedBy>
  <cp:revision>1</cp:revision>
  <dcterms:created xsi:type="dcterms:W3CDTF">2021-08-01T07:25:00Z</dcterms:created>
  <dcterms:modified xsi:type="dcterms:W3CDTF">2021-08-01T07:28:00Z</dcterms:modified>
</cp:coreProperties>
</file>